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D8BE33" w14:textId="77777777" w:rsidR="002C61BC" w:rsidRPr="009D1D32" w:rsidRDefault="002C61BC" w:rsidP="002C61BC">
      <w:pPr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  <w:bookmarkStart w:id="0" w:name="_Hlk100245501"/>
      <w:r w:rsidRPr="009D1D32">
        <w:rPr>
          <w:rFonts w:ascii="Times New Roman" w:hAnsi="Times New Roman" w:cs="Times New Roman"/>
          <w:b/>
          <w:bCs/>
          <w:sz w:val="26"/>
          <w:szCs w:val="26"/>
          <w:lang w:val="en-GB"/>
        </w:rPr>
        <w:t>Characteristics and risk of interstitial lung disease in dermatomyositis and polymyositis</w:t>
      </w:r>
      <w:bookmarkEnd w:id="0"/>
      <w:r w:rsidRPr="009D1D32">
        <w:rPr>
          <w:rFonts w:ascii="Times New Roman" w:hAnsi="Times New Roman" w:cs="Times New Roman"/>
          <w:b/>
          <w:bCs/>
          <w:sz w:val="26"/>
          <w:szCs w:val="26"/>
          <w:lang w:val="en-GB"/>
        </w:rPr>
        <w:t>: a retrospective cohort study in Japan</w:t>
      </w:r>
    </w:p>
    <w:p w14:paraId="3D058FD5" w14:textId="48C1113B" w:rsidR="002C61BC" w:rsidRPr="009D1D32" w:rsidRDefault="002C61BC" w:rsidP="002C61BC">
      <w:pPr>
        <w:rPr>
          <w:rFonts w:ascii="Times New Roman" w:hAnsi="Times New Roman" w:cs="Times New Roman"/>
          <w:lang w:val="en-GB"/>
        </w:rPr>
      </w:pPr>
      <w:proofErr w:type="spellStart"/>
      <w:r w:rsidRPr="009D1D32">
        <w:rPr>
          <w:rFonts w:ascii="Times New Roman" w:hAnsi="Times New Roman" w:cs="Times New Roman"/>
          <w:lang w:val="en-GB"/>
        </w:rPr>
        <w:t>Qingqing</w:t>
      </w:r>
      <w:proofErr w:type="spellEnd"/>
      <w:r w:rsidRPr="009D1D32">
        <w:rPr>
          <w:rFonts w:ascii="Times New Roman" w:hAnsi="Times New Roman" w:cs="Times New Roman"/>
          <w:lang w:val="en-GB"/>
        </w:rPr>
        <w:t xml:space="preserve"> Hu, </w:t>
      </w:r>
      <w:proofErr w:type="spellStart"/>
      <w:r w:rsidRPr="009D1D32">
        <w:rPr>
          <w:rFonts w:ascii="Times New Roman" w:hAnsi="Times New Roman" w:cs="Times New Roman"/>
          <w:lang w:val="en-GB"/>
        </w:rPr>
        <w:t>Kuan-Chih</w:t>
      </w:r>
      <w:proofErr w:type="spellEnd"/>
      <w:r w:rsidRPr="009D1D32">
        <w:rPr>
          <w:rFonts w:ascii="Times New Roman" w:hAnsi="Times New Roman" w:cs="Times New Roman"/>
          <w:lang w:val="en-GB"/>
        </w:rPr>
        <w:t xml:space="preserve"> Huang, Choo Hua Goh, </w:t>
      </w:r>
      <w:bookmarkStart w:id="1" w:name="_Hlk76996604"/>
      <w:r w:rsidRPr="009D1D32">
        <w:rPr>
          <w:rFonts w:ascii="Times New Roman" w:hAnsi="Times New Roman" w:cs="Times New Roman"/>
          <w:lang w:val="en-GB"/>
        </w:rPr>
        <w:t>Yumi Tsuchiya</w:t>
      </w:r>
      <w:bookmarkEnd w:id="1"/>
      <w:r w:rsidRPr="009D1D32">
        <w:rPr>
          <w:rFonts w:ascii="Times New Roman" w:hAnsi="Times New Roman" w:cs="Times New Roman"/>
          <w:lang w:val="en-GB"/>
        </w:rPr>
        <w:t>, Yanfang Liu, Hong Qiu</w:t>
      </w:r>
      <w:r w:rsidRPr="009D1D32">
        <w:rPr>
          <w:rFonts w:ascii="Times New Roman" w:hAnsi="Times New Roman" w:cs="Times New Roman"/>
          <w:vertAlign w:val="superscript"/>
          <w:lang w:val="en-GB"/>
        </w:rPr>
        <w:t xml:space="preserve"> </w:t>
      </w:r>
    </w:p>
    <w:p w14:paraId="650D8CA0" w14:textId="77777777" w:rsidR="002C61BC" w:rsidRPr="009D1D32" w:rsidRDefault="002C61BC" w:rsidP="002C61BC">
      <w:pPr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</w:pPr>
    </w:p>
    <w:p w14:paraId="4BE73970" w14:textId="4CA8067B" w:rsidR="002C61BC" w:rsidRPr="009D1D32" w:rsidRDefault="002C61BC" w:rsidP="002C61BC">
      <w:pPr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</w:pPr>
      <w:r w:rsidRPr="009D1D32"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t>SUPPLEMENT</w:t>
      </w:r>
    </w:p>
    <w:p w14:paraId="00935728" w14:textId="77777777" w:rsidR="002C61BC" w:rsidRPr="009D1D32" w:rsidRDefault="002C61BC" w:rsidP="002C61BC">
      <w:pPr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</w:pPr>
      <w:r w:rsidRPr="009D1D32"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br w:type="page"/>
      </w:r>
    </w:p>
    <w:p w14:paraId="730B2A8F" w14:textId="77777777" w:rsidR="002C61BC" w:rsidRPr="009D1D32" w:rsidRDefault="002C61BC" w:rsidP="002C61BC">
      <w:pPr>
        <w:spacing w:after="0" w:line="240" w:lineRule="auto"/>
        <w:rPr>
          <w:rFonts w:ascii="Times New Roman" w:hAnsi="Times New Roman" w:cs="Times New Roman"/>
          <w:color w:val="000000" w:themeColor="text1"/>
          <w:lang w:val="en-GB" w:eastAsia="zh-CN"/>
        </w:rPr>
      </w:pPr>
    </w:p>
    <w:p w14:paraId="0E6CB40D" w14:textId="31AA959A" w:rsidR="002C61BC" w:rsidRDefault="00471D18" w:rsidP="00471D18">
      <w:pPr>
        <w:spacing w:after="200" w:line="240" w:lineRule="auto"/>
        <w:ind w:left="2880" w:hanging="2880"/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</w:pPr>
      <w:r w:rsidRPr="009D1D32"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t xml:space="preserve">Supplementary </w:t>
      </w:r>
      <w:r w:rsidR="002C61BC" w:rsidRPr="009D1D32"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t>Table 1</w:t>
      </w:r>
      <w:r w:rsidR="002C61BC" w:rsidRPr="009D1D32"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tab/>
        <w:t>Charlson comorbidity score and components in patients with DM, PM</w:t>
      </w:r>
      <w:r w:rsidRPr="009D1D32"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t>,</w:t>
      </w:r>
      <w:r w:rsidR="002C61BC" w:rsidRPr="009D1D32"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t xml:space="preserve"> and concurrent DM and PM</w:t>
      </w:r>
    </w:p>
    <w:tbl>
      <w:tblPr>
        <w:tblW w:w="4517" w:type="pct"/>
        <w:tblLayout w:type="fixed"/>
        <w:tblLook w:val="04A0" w:firstRow="1" w:lastRow="0" w:firstColumn="1" w:lastColumn="0" w:noHBand="0" w:noVBand="1"/>
      </w:tblPr>
      <w:tblGrid>
        <w:gridCol w:w="4095"/>
        <w:gridCol w:w="1121"/>
        <w:gridCol w:w="1182"/>
        <w:gridCol w:w="790"/>
        <w:gridCol w:w="1268"/>
      </w:tblGrid>
      <w:tr w:rsidR="00274D4B" w:rsidRPr="009D1D32" w14:paraId="6608E1C7" w14:textId="77777777" w:rsidTr="00212BAE">
        <w:trPr>
          <w:trHeight w:val="476"/>
        </w:trPr>
        <w:tc>
          <w:tcPr>
            <w:tcW w:w="2421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E80F1" w14:textId="77777777" w:rsidR="00274D4B" w:rsidRPr="009D1D32" w:rsidRDefault="00274D4B" w:rsidP="00212B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362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595F7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 xml:space="preserve">All patients with DM </w:t>
            </w:r>
          </w:p>
        </w:tc>
        <w:tc>
          <w:tcPr>
            <w:tcW w:w="1217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906D43D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 xml:space="preserve">All patients with PM </w:t>
            </w:r>
          </w:p>
        </w:tc>
      </w:tr>
      <w:tr w:rsidR="00274D4B" w:rsidRPr="009D1D32" w14:paraId="2B560FE7" w14:textId="77777777" w:rsidTr="00212BAE">
        <w:trPr>
          <w:trHeight w:val="284"/>
        </w:trPr>
        <w:tc>
          <w:tcPr>
            <w:tcW w:w="2421" w:type="pct"/>
            <w:vMerge/>
            <w:vAlign w:val="center"/>
            <w:hideMark/>
          </w:tcPr>
          <w:p w14:paraId="7DCA8347" w14:textId="77777777" w:rsidR="00274D4B" w:rsidRPr="009D1D32" w:rsidRDefault="00274D4B" w:rsidP="00212B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62" w:type="pct"/>
            <w:gridSpan w:val="2"/>
            <w:shd w:val="clear" w:color="auto" w:fill="auto"/>
            <w:noWrap/>
            <w:vAlign w:val="center"/>
            <w:hideMark/>
          </w:tcPr>
          <w:p w14:paraId="5D1B41E3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(n = 886)</w:t>
            </w:r>
          </w:p>
        </w:tc>
        <w:tc>
          <w:tcPr>
            <w:tcW w:w="1217" w:type="pct"/>
            <w:gridSpan w:val="2"/>
            <w:shd w:val="clear" w:color="auto" w:fill="auto"/>
            <w:vAlign w:val="center"/>
            <w:hideMark/>
          </w:tcPr>
          <w:p w14:paraId="79BB8E7B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 (n =745)</w:t>
            </w:r>
          </w:p>
        </w:tc>
      </w:tr>
      <w:tr w:rsidR="00274D4B" w:rsidRPr="009D1D32" w14:paraId="76D7CEEE" w14:textId="77777777" w:rsidTr="00212BAE">
        <w:trPr>
          <w:trHeight w:val="260"/>
        </w:trPr>
        <w:tc>
          <w:tcPr>
            <w:tcW w:w="242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CD747" w14:textId="77777777" w:rsidR="00274D4B" w:rsidRPr="009D1D32" w:rsidRDefault="00274D4B" w:rsidP="00212B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66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CB87C6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n</w:t>
            </w:r>
          </w:p>
        </w:tc>
        <w:tc>
          <w:tcPr>
            <w:tcW w:w="699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248D9F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9ECAB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n</w:t>
            </w:r>
          </w:p>
        </w:tc>
        <w:tc>
          <w:tcPr>
            <w:tcW w:w="7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94924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%</w:t>
            </w:r>
          </w:p>
        </w:tc>
      </w:tr>
      <w:tr w:rsidR="00274D4B" w:rsidRPr="009D1D32" w14:paraId="56B64845" w14:textId="77777777" w:rsidTr="00212BAE">
        <w:trPr>
          <w:trHeight w:val="260"/>
        </w:trPr>
        <w:tc>
          <w:tcPr>
            <w:tcW w:w="242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02A6D08" w14:textId="77777777" w:rsidR="00274D4B" w:rsidRPr="009D1D32" w:rsidRDefault="00274D4B" w:rsidP="00212BA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Charlson Comorbidity Score</w:t>
            </w:r>
          </w:p>
        </w:tc>
        <w:tc>
          <w:tcPr>
            <w:tcW w:w="6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6A5AD64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6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CF994DF" w14:textId="77777777" w:rsidR="00274D4B" w:rsidRPr="009D1D32" w:rsidRDefault="00274D4B" w:rsidP="00212BAE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DD0E3B0" w14:textId="77777777" w:rsidR="00274D4B" w:rsidRPr="009D1D32" w:rsidRDefault="00274D4B" w:rsidP="00212BA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7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1BBA503" w14:textId="77777777" w:rsidR="00274D4B" w:rsidRPr="009D1D32" w:rsidRDefault="00274D4B" w:rsidP="00212BAE">
            <w:pPr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  <w:t> </w:t>
            </w:r>
          </w:p>
        </w:tc>
      </w:tr>
      <w:tr w:rsidR="00274D4B" w:rsidRPr="009D1D32" w14:paraId="63C609CD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29FF534A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432AF7A7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3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626B9D3B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0.1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57BB8EC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29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0672236F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7.6</w:t>
            </w:r>
          </w:p>
        </w:tc>
      </w:tr>
      <w:tr w:rsidR="00274D4B" w:rsidRPr="009D1D32" w14:paraId="1BD3D23D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3F72EB51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36BA6735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8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28161B7F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0.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329964C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61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D77E689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0.6</w:t>
            </w:r>
          </w:p>
        </w:tc>
      </w:tr>
      <w:tr w:rsidR="00274D4B" w:rsidRPr="009D1D32" w14:paraId="6A79F1EE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2835380B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1CB3B539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0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353BFA2A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0.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8F8E869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4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5FF8E51A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.9</w:t>
            </w:r>
          </w:p>
        </w:tc>
      </w:tr>
      <w:tr w:rsidR="00274D4B" w:rsidRPr="009D1D32" w14:paraId="3AAF32A5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63432F58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237C34C9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6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6F01D97C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.1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5015B6A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2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01CC49B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.3</w:t>
            </w:r>
          </w:p>
        </w:tc>
      </w:tr>
      <w:tr w:rsidR="00274D4B" w:rsidRPr="009D1D32" w14:paraId="1FA8E7C7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6E36B097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4+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43218A17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6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78BB6A4C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.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8E9CC90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9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4C5979F7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.6</w:t>
            </w:r>
          </w:p>
        </w:tc>
      </w:tr>
      <w:tr w:rsidR="00274D4B" w:rsidRPr="009D1D32" w14:paraId="3C30A437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2DD0781D" w14:textId="77777777" w:rsidR="00274D4B" w:rsidRPr="009D1D32" w:rsidRDefault="00274D4B" w:rsidP="00212BA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Charlson Comorbidity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319CBA91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64AE11D5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4EF0B53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19214B1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</w:tr>
      <w:tr w:rsidR="00274D4B" w:rsidRPr="009D1D32" w14:paraId="03B91E4E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3118AA9F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Mild liver disease 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1A566B08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0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0054E083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0.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335A375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07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4BCC9D3E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4.4</w:t>
            </w:r>
          </w:p>
        </w:tc>
      </w:tr>
      <w:tr w:rsidR="00274D4B" w:rsidRPr="009D1D32" w14:paraId="07CA2749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6FCC5473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Rheumatic disease 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0CD0AFE0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0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3CF7CDA9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2.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999A976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1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706B7E8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0.9</w:t>
            </w:r>
          </w:p>
        </w:tc>
      </w:tr>
      <w:tr w:rsidR="00274D4B" w:rsidRPr="009D1D32" w14:paraId="374773A2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7151D37D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Chronic pulmonary disease 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6B2B568C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6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78A427AD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0.8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C930A90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6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400913C0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1.5</w:t>
            </w:r>
          </w:p>
        </w:tc>
      </w:tr>
      <w:tr w:rsidR="00274D4B" w:rsidRPr="009D1D32" w14:paraId="3A615FCE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4B2BE13F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Peptic ulcer disease 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6D6D0E18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88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0BC29141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.9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24B18B2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76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55FF3356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0.2</w:t>
            </w:r>
          </w:p>
        </w:tc>
      </w:tr>
      <w:tr w:rsidR="00274D4B" w:rsidRPr="009D1D32" w14:paraId="658A7772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44A53B73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Any malignancy, including lymphoma and </w:t>
            </w:r>
            <w:proofErr w:type="spellStart"/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leukemia</w:t>
            </w:r>
            <w:proofErr w:type="spellEnd"/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, except malignant neoplasm of skin 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11E68DE9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54DEE308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.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5B89D60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3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67A1BD5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.4</w:t>
            </w:r>
          </w:p>
        </w:tc>
      </w:tr>
      <w:tr w:rsidR="00274D4B" w:rsidRPr="009D1D32" w14:paraId="30C3A646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0C152BAE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Congestive heart failure 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23396ED4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3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6D5D92D4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.9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9D6CAB9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8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002BF0DB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.1</w:t>
            </w:r>
          </w:p>
        </w:tc>
      </w:tr>
      <w:tr w:rsidR="00274D4B" w:rsidRPr="009D1D32" w14:paraId="5BA4186F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5CCEA56B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Peripheral vascular disease 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7EACE7DD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8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4A47FC00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.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69B696F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8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5328B492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.1</w:t>
            </w:r>
          </w:p>
        </w:tc>
      </w:tr>
      <w:tr w:rsidR="00274D4B" w:rsidRPr="009D1D32" w14:paraId="75DD4EEF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414A3A88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Cerebrovascular disease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57B455F0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3C51AC8F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.8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455B1A8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1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068D4D5B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.2</w:t>
            </w:r>
          </w:p>
        </w:tc>
      </w:tr>
      <w:tr w:rsidR="00274D4B" w:rsidRPr="009D1D32" w14:paraId="31D7CA21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462A0D7A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Diabetes without chronic complication 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5653D577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69310F65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.1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A287561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2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D2BBBFE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</w:t>
            </w:r>
          </w:p>
        </w:tc>
      </w:tr>
      <w:tr w:rsidR="00274D4B" w:rsidRPr="009D1D32" w14:paraId="2A29AD30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3E721913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Diabetes with chronic complication 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3A38B383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7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2C4B789D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.9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65EF893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7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472FB90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.3</w:t>
            </w:r>
          </w:p>
        </w:tc>
      </w:tr>
      <w:tr w:rsidR="00274D4B" w:rsidRPr="009D1D32" w14:paraId="362EB21C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1BE5D72B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Metastatic solid </w:t>
            </w:r>
            <w:proofErr w:type="spellStart"/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tumor</w:t>
            </w:r>
            <w:proofErr w:type="spellEnd"/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5B7C4018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48B3D0C1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.7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55C5581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32490417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.2</w:t>
            </w:r>
          </w:p>
        </w:tc>
      </w:tr>
      <w:tr w:rsidR="00274D4B" w:rsidRPr="009D1D32" w14:paraId="41495017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3873A826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Renal disease 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48069AB0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40692675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7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CF52C26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1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04AB78E3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.5</w:t>
            </w:r>
          </w:p>
        </w:tc>
      </w:tr>
      <w:tr w:rsidR="00274D4B" w:rsidRPr="009D1D32" w14:paraId="03DAFAE0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349261F7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Myocardial infarction 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6EC511E0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194BB3B7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83A3858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3C9038AC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7</w:t>
            </w:r>
          </w:p>
        </w:tc>
      </w:tr>
      <w:tr w:rsidR="00274D4B" w:rsidRPr="009D1D32" w14:paraId="344A3A0A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02D7156E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Hemiplegia or paraplegia 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105DDD54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7C00941D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D3F2102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39E228F6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7</w:t>
            </w:r>
          </w:p>
        </w:tc>
      </w:tr>
      <w:tr w:rsidR="00274D4B" w:rsidRPr="009D1D32" w14:paraId="005F79C5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1EA14EDA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Dementia 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2D5AC408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0E1F41A6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0262F81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33F95C87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4</w:t>
            </w:r>
          </w:p>
        </w:tc>
      </w:tr>
      <w:tr w:rsidR="00274D4B" w:rsidRPr="009D1D32" w14:paraId="27D11693" w14:textId="77777777" w:rsidTr="00212BAE">
        <w:trPr>
          <w:trHeight w:val="260"/>
        </w:trPr>
        <w:tc>
          <w:tcPr>
            <w:tcW w:w="2421" w:type="pct"/>
            <w:shd w:val="clear" w:color="auto" w:fill="auto"/>
            <w:noWrap/>
            <w:vAlign w:val="center"/>
          </w:tcPr>
          <w:p w14:paraId="69CF1C0F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Moderate or severe liver disease 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49744CB5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0DAF9B24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1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4DF7053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2AE4D521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3</w:t>
            </w:r>
          </w:p>
        </w:tc>
      </w:tr>
      <w:tr w:rsidR="00274D4B" w:rsidRPr="009D1D32" w14:paraId="72BDBB26" w14:textId="77777777" w:rsidTr="00212BAE">
        <w:trPr>
          <w:trHeight w:val="260"/>
        </w:trPr>
        <w:tc>
          <w:tcPr>
            <w:tcW w:w="242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5BD91A" w14:textId="77777777" w:rsidR="00274D4B" w:rsidRPr="009D1D32" w:rsidRDefault="00274D4B" w:rsidP="00212BA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 xml:space="preserve">AIDS/HIV </w:t>
            </w:r>
          </w:p>
        </w:tc>
        <w:tc>
          <w:tcPr>
            <w:tcW w:w="66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A469CD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69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7BAF86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1</w:t>
            </w: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09572E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7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62860F" w14:textId="77777777" w:rsidR="00274D4B" w:rsidRPr="009D1D32" w:rsidRDefault="00274D4B" w:rsidP="00212BAE">
            <w:pPr>
              <w:spacing w:after="0" w:line="240" w:lineRule="auto"/>
              <w:contextualSpacing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  <w:r w:rsidRPr="009D1D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zh-CN"/>
              </w:rPr>
              <w:t>0.1</w:t>
            </w:r>
          </w:p>
        </w:tc>
      </w:tr>
    </w:tbl>
    <w:p w14:paraId="7B441330" w14:textId="77777777" w:rsidR="002C61BC" w:rsidRPr="009D1D32" w:rsidRDefault="002C61BC" w:rsidP="00471D1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D1D32">
        <w:rPr>
          <w:rFonts w:ascii="Times New Roman" w:hAnsi="Times New Roman" w:cs="Times New Roman"/>
          <w:color w:val="000000" w:themeColor="text1"/>
          <w:sz w:val="20"/>
          <w:szCs w:val="20"/>
          <w:lang w:val="en-GB" w:eastAsia="zh-CN"/>
        </w:rPr>
        <w:t>AIDS:</w:t>
      </w:r>
      <w:r w:rsidRPr="009D1D32">
        <w:rPr>
          <w:sz w:val="20"/>
          <w:szCs w:val="20"/>
          <w:lang w:val="en-GB"/>
        </w:rPr>
        <w:t xml:space="preserve"> a</w:t>
      </w:r>
      <w:r w:rsidRPr="009D1D32">
        <w:rPr>
          <w:rFonts w:ascii="Times New Roman" w:hAnsi="Times New Roman" w:cs="Times New Roman"/>
          <w:color w:val="000000" w:themeColor="text1"/>
          <w:sz w:val="20"/>
          <w:szCs w:val="20"/>
          <w:lang w:val="en-GB" w:eastAsia="zh-CN"/>
        </w:rPr>
        <w:t>cquired immunodeficiency syndrome; HIV:</w:t>
      </w:r>
      <w:r w:rsidRPr="009D1D32">
        <w:rPr>
          <w:sz w:val="20"/>
          <w:szCs w:val="20"/>
          <w:lang w:val="en-GB"/>
        </w:rPr>
        <w:t xml:space="preserve"> </w:t>
      </w:r>
      <w:r w:rsidRPr="009D1D32">
        <w:rPr>
          <w:rFonts w:ascii="Times New Roman" w:hAnsi="Times New Roman" w:cs="Times New Roman"/>
          <w:color w:val="000000" w:themeColor="text1"/>
          <w:sz w:val="20"/>
          <w:szCs w:val="20"/>
          <w:lang w:val="en-GB" w:eastAsia="zh-CN"/>
        </w:rPr>
        <w:t>human immunodeficiency virus; DM: d</w:t>
      </w:r>
      <w:r w:rsidRPr="009D1D32">
        <w:rPr>
          <w:rFonts w:ascii="Times New Roman" w:hAnsi="Times New Roman" w:cs="Times New Roman"/>
          <w:sz w:val="20"/>
          <w:szCs w:val="20"/>
          <w:lang w:val="en-GB"/>
        </w:rPr>
        <w:t>ermatomyositis;</w:t>
      </w:r>
      <w:r w:rsidRPr="009D1D32">
        <w:rPr>
          <w:rFonts w:ascii="Times New Roman" w:hAnsi="Times New Roman" w:cs="Times New Roman"/>
          <w:color w:val="000000" w:themeColor="text1"/>
          <w:sz w:val="20"/>
          <w:szCs w:val="20"/>
          <w:lang w:val="en-GB" w:eastAsia="zh-CN"/>
        </w:rPr>
        <w:t xml:space="preserve"> PM: p</w:t>
      </w:r>
      <w:r w:rsidRPr="009D1D32">
        <w:rPr>
          <w:rFonts w:ascii="Times New Roman" w:hAnsi="Times New Roman" w:cs="Times New Roman"/>
          <w:sz w:val="20"/>
          <w:szCs w:val="20"/>
          <w:lang w:val="en-GB"/>
        </w:rPr>
        <w:t xml:space="preserve">olymyositis. </w:t>
      </w:r>
    </w:p>
    <w:p w14:paraId="7DA108AD" w14:textId="77777777" w:rsidR="002C61BC" w:rsidRPr="009D1D32" w:rsidRDefault="002C61BC" w:rsidP="00471D18">
      <w:pPr>
        <w:tabs>
          <w:tab w:val="left" w:pos="5180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GB" w:eastAsia="zh-CN"/>
        </w:rPr>
      </w:pPr>
      <w:r w:rsidRPr="009D1D32">
        <w:rPr>
          <w:rFonts w:ascii="Times New Roman" w:hAnsi="Times New Roman" w:cs="Times New Roman"/>
          <w:sz w:val="20"/>
          <w:szCs w:val="20"/>
          <w:lang w:val="en-GB" w:eastAsia="zh-CN"/>
        </w:rPr>
        <w:tab/>
      </w:r>
    </w:p>
    <w:p w14:paraId="25D6D8F3" w14:textId="77777777" w:rsidR="002C61BC" w:rsidRPr="009D1D32" w:rsidRDefault="002C61BC" w:rsidP="002C61BC">
      <w:pPr>
        <w:tabs>
          <w:tab w:val="left" w:pos="5180"/>
        </w:tabs>
        <w:rPr>
          <w:rFonts w:ascii="Times New Roman" w:hAnsi="Times New Roman" w:cs="Times New Roman"/>
          <w:sz w:val="20"/>
          <w:szCs w:val="20"/>
          <w:lang w:val="en-GB" w:eastAsia="zh-CN"/>
        </w:rPr>
        <w:sectPr w:rsidR="002C61BC" w:rsidRPr="009D1D32" w:rsidSect="0073476A">
          <w:footerReference w:type="default" r:id="rId7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9D1D32">
        <w:rPr>
          <w:rFonts w:ascii="Times New Roman" w:hAnsi="Times New Roman" w:cs="Times New Roman"/>
          <w:sz w:val="20"/>
          <w:szCs w:val="20"/>
          <w:lang w:val="en-GB" w:eastAsia="zh-CN"/>
        </w:rPr>
        <w:tab/>
      </w:r>
    </w:p>
    <w:p w14:paraId="3E4D9EBF" w14:textId="77777777" w:rsidR="002C61BC" w:rsidRPr="009D1D32" w:rsidRDefault="002C61BC" w:rsidP="002C61BC">
      <w:pPr>
        <w:spacing w:after="200" w:line="240" w:lineRule="auto"/>
        <w:rPr>
          <w:lang w:val="en-GB" w:eastAsia="zh-CN"/>
        </w:rPr>
      </w:pPr>
      <w:bookmarkStart w:id="2" w:name="_GoBack"/>
      <w:bookmarkEnd w:id="2"/>
    </w:p>
    <w:p w14:paraId="66F78C95" w14:textId="77777777" w:rsidR="002C61BC" w:rsidRPr="009D1D32" w:rsidRDefault="002C61BC" w:rsidP="002C61BC">
      <w:pPr>
        <w:spacing w:after="0" w:line="240" w:lineRule="auto"/>
        <w:rPr>
          <w:rFonts w:ascii="Times New Roman" w:hAnsi="Times New Roman" w:cs="Times New Roman"/>
          <w:b/>
          <w:bCs/>
          <w:lang w:val="en-GB" w:eastAsia="zh-CN"/>
        </w:rPr>
      </w:pPr>
    </w:p>
    <w:p w14:paraId="27DADF49" w14:textId="0DF7182D" w:rsidR="00274D4B" w:rsidRDefault="00471D18" w:rsidP="00471D18">
      <w:pPr>
        <w:spacing w:after="0" w:line="240" w:lineRule="auto"/>
        <w:ind w:left="2880" w:hanging="2880"/>
        <w:rPr>
          <w:rFonts w:ascii="Times New Roman" w:hAnsi="Times New Roman" w:cs="Times New Roman"/>
          <w:b/>
          <w:bCs/>
          <w:lang w:val="en-GB" w:eastAsia="zh-CN"/>
        </w:rPr>
      </w:pPr>
      <w:r w:rsidRPr="009D1D32"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t>Supplementary</w:t>
      </w:r>
      <w:r w:rsidRPr="009D1D32">
        <w:rPr>
          <w:rFonts w:ascii="Times New Roman" w:hAnsi="Times New Roman" w:cs="Times New Roman"/>
          <w:b/>
          <w:bCs/>
          <w:lang w:val="en-GB" w:eastAsia="zh-CN"/>
        </w:rPr>
        <w:t xml:space="preserve"> </w:t>
      </w:r>
      <w:r w:rsidR="002C61BC" w:rsidRPr="009D1D32">
        <w:rPr>
          <w:rFonts w:ascii="Times New Roman" w:hAnsi="Times New Roman" w:cs="Times New Roman"/>
          <w:b/>
          <w:bCs/>
          <w:lang w:val="en-GB" w:eastAsia="zh-CN"/>
        </w:rPr>
        <w:t>Table 2</w:t>
      </w:r>
      <w:r w:rsidR="002C61BC" w:rsidRPr="009D1D32">
        <w:rPr>
          <w:rFonts w:ascii="Times New Roman" w:hAnsi="Times New Roman" w:cs="Times New Roman"/>
          <w:b/>
          <w:bCs/>
          <w:lang w:val="en-GB" w:eastAsia="zh-CN"/>
        </w:rPr>
        <w:tab/>
        <w:t xml:space="preserve">Sex-specific incidence of ILD among patients with DM and PM without rheumatoid arthritis, systemic sclerosis, systemic lupus erythematosus or </w:t>
      </w:r>
      <w:proofErr w:type="spellStart"/>
      <w:r w:rsidR="00A5029F" w:rsidRPr="00A5029F">
        <w:rPr>
          <w:rFonts w:ascii="Tahoma" w:eastAsiaTheme="minorHAnsi" w:hAnsi="Tahoma" w:cs="Tahoma"/>
          <w:b/>
          <w:color w:val="333333"/>
          <w:sz w:val="18"/>
          <w:szCs w:val="18"/>
          <w:lang w:val="en-IN"/>
        </w:rPr>
        <w:t>Sjogren's</w:t>
      </w:r>
      <w:proofErr w:type="spellEnd"/>
      <w:r w:rsidR="002C61BC" w:rsidRPr="009D1D32">
        <w:rPr>
          <w:rFonts w:ascii="Times New Roman" w:hAnsi="Times New Roman" w:cs="Times New Roman"/>
          <w:b/>
          <w:bCs/>
          <w:lang w:val="en-GB" w:eastAsia="zh-CN"/>
        </w:rPr>
        <w:t xml:space="preserve"> syndrome (per 100 person-years)</w:t>
      </w:r>
    </w:p>
    <w:tbl>
      <w:tblPr>
        <w:tblW w:w="5493" w:type="pct"/>
        <w:tblInd w:w="-45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56"/>
        <w:gridCol w:w="777"/>
        <w:gridCol w:w="1088"/>
        <w:gridCol w:w="940"/>
        <w:gridCol w:w="1438"/>
        <w:gridCol w:w="991"/>
        <w:gridCol w:w="1082"/>
        <w:gridCol w:w="1082"/>
        <w:gridCol w:w="1350"/>
        <w:gridCol w:w="1079"/>
        <w:gridCol w:w="1082"/>
        <w:gridCol w:w="894"/>
        <w:gridCol w:w="1279"/>
      </w:tblGrid>
      <w:tr w:rsidR="00274D4B" w:rsidRPr="009D1D32" w14:paraId="79895FC4" w14:textId="77777777" w:rsidTr="00212BAE">
        <w:trPr>
          <w:trHeight w:val="336"/>
        </w:trPr>
        <w:tc>
          <w:tcPr>
            <w:tcW w:w="406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C160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</w:p>
        </w:tc>
        <w:tc>
          <w:tcPr>
            <w:tcW w:w="1490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28C9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lang w:val="en-GB" w:eastAsia="zh-TW"/>
              </w:rPr>
              <w:t xml:space="preserve">Total </w:t>
            </w:r>
          </w:p>
        </w:tc>
        <w:tc>
          <w:tcPr>
            <w:tcW w:w="1582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879B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lang w:val="en-GB" w:eastAsia="zh-TW"/>
              </w:rPr>
              <w:t xml:space="preserve">Female </w:t>
            </w:r>
          </w:p>
        </w:tc>
        <w:tc>
          <w:tcPr>
            <w:tcW w:w="1522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FDF4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lang w:val="en-GB" w:eastAsia="zh-TW"/>
              </w:rPr>
              <w:t xml:space="preserve">Male </w:t>
            </w:r>
          </w:p>
        </w:tc>
      </w:tr>
      <w:tr w:rsidR="00274D4B" w:rsidRPr="009D1D32" w14:paraId="37838595" w14:textId="77777777" w:rsidTr="00212BAE">
        <w:trPr>
          <w:trHeight w:val="336"/>
        </w:trPr>
        <w:tc>
          <w:tcPr>
            <w:tcW w:w="40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2BD239" w14:textId="77777777" w:rsidR="00274D4B" w:rsidRPr="009D1D32" w:rsidRDefault="00274D4B" w:rsidP="00212BAE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C9D76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No. of patient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1A005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No. of ILD events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4A5DF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Person-year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C55D9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Incidence</w:t>
            </w:r>
          </w:p>
          <w:p w14:paraId="05D626CC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(95% CI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2619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No. of patients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13338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No. of ILD events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D6A5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Person-years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52F9C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Incidence</w:t>
            </w:r>
          </w:p>
          <w:p w14:paraId="29C0724D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(95% CI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DCCE9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No. of patients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AF7C8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No. of ILD event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0BE80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Person-year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8FE4F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Incidence</w:t>
            </w:r>
          </w:p>
          <w:p w14:paraId="18C0CCF5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(95% CI)</w:t>
            </w:r>
          </w:p>
        </w:tc>
      </w:tr>
      <w:tr w:rsidR="00274D4B" w:rsidRPr="009D1D32" w14:paraId="0BBC504A" w14:textId="77777777" w:rsidTr="00212BAE">
        <w:trPr>
          <w:trHeight w:val="376"/>
        </w:trPr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6FE8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lang w:val="en-GB" w:eastAsia="zh-TW"/>
              </w:rPr>
              <w:t>DM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9FBC3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  <w:t>635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3192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  <w:t>202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7DB1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  <w:t>1207.92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A600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 xml:space="preserve">16.72 </w:t>
            </w: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br/>
              <w:t>(14.53, 19.15)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D1868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389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E0F6B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129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5A34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700.66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7108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 xml:space="preserve">18.41 </w:t>
            </w: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br/>
              <w:t>(15.43, 21.80)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C0836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246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E452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73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FC6D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>507.26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A4E3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t xml:space="preserve">14.39 </w:t>
            </w: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lang w:val="en-GB" w:eastAsia="zh-TW"/>
              </w:rPr>
              <w:br/>
              <w:t>(11.36, 17.99)</w:t>
            </w:r>
          </w:p>
        </w:tc>
      </w:tr>
      <w:tr w:rsidR="00274D4B" w:rsidRPr="009D1D32" w14:paraId="25D4575B" w14:textId="77777777" w:rsidTr="00212BAE">
        <w:trPr>
          <w:trHeight w:val="342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0E6B9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lang w:val="en-GB" w:eastAsia="zh-TW"/>
              </w:rPr>
              <w:t>PM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017C1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  <w:t>64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C2B11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  <w:t>7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D10DB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  <w:t>1705.9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C67B1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  <w:t xml:space="preserve">4.57 </w:t>
            </w: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  <w:br/>
              <w:t>(3.64, 5.68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2CBBE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EF4B6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EEF44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1.7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0DD500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61 </w:t>
            </w:r>
            <w:r w:rsidRPr="009D1D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4.21, 7.3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13DEA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  <w:t>29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0F67A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  <w:t>2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C7033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  <w:t>814.1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9321D" w14:textId="77777777" w:rsidR="00274D4B" w:rsidRPr="009D1D32" w:rsidRDefault="00274D4B" w:rsidP="00212BAE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  <w:t xml:space="preserve">3.44 </w:t>
            </w:r>
            <w:r w:rsidRPr="009D1D32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val="en-GB" w:eastAsia="zh-TW"/>
              </w:rPr>
              <w:br/>
              <w:t>(2.33, 4.90)</w:t>
            </w:r>
          </w:p>
        </w:tc>
      </w:tr>
    </w:tbl>
    <w:p w14:paraId="3C35A9C4" w14:textId="6C9F14A1" w:rsidR="00471D18" w:rsidRPr="009D1D32" w:rsidRDefault="002C61BC" w:rsidP="004E01DA">
      <w:pPr>
        <w:spacing w:after="0" w:line="240" w:lineRule="auto"/>
        <w:ind w:left="2880" w:hanging="2880"/>
        <w:rPr>
          <w:rFonts w:ascii="Times New Roman" w:hAnsi="Times New Roman" w:cs="Times New Roman"/>
          <w:color w:val="000000" w:themeColor="text1"/>
          <w:sz w:val="20"/>
          <w:szCs w:val="20"/>
          <w:lang w:val="en-GB" w:eastAsia="zh-CN"/>
        </w:rPr>
      </w:pPr>
      <w:r w:rsidRPr="009D1D32">
        <w:rPr>
          <w:rFonts w:ascii="Times New Roman" w:hAnsi="Times New Roman" w:cs="Times New Roman"/>
          <w:b/>
          <w:bCs/>
          <w:lang w:val="en-GB" w:eastAsia="zh-CN"/>
        </w:rPr>
        <w:t xml:space="preserve"> </w:t>
      </w:r>
    </w:p>
    <w:p w14:paraId="79E1E14F" w14:textId="1950F20C" w:rsidR="002C61BC" w:rsidRDefault="002C61BC" w:rsidP="00471D18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 w:eastAsia="zh-CN"/>
        </w:rPr>
      </w:pPr>
      <w:r w:rsidRPr="009D1D32">
        <w:rPr>
          <w:rFonts w:ascii="Times New Roman" w:hAnsi="Times New Roman" w:cs="Times New Roman"/>
          <w:color w:val="000000" w:themeColor="text1"/>
          <w:sz w:val="20"/>
          <w:szCs w:val="20"/>
          <w:lang w:val="en-GB" w:eastAsia="zh-CN"/>
        </w:rPr>
        <w:t xml:space="preserve">CI, confidence interval; DM: </w:t>
      </w:r>
      <w:r w:rsidRPr="009D1D32">
        <w:rPr>
          <w:rFonts w:ascii="Times New Roman" w:hAnsi="Times New Roman" w:cs="Times New Roman"/>
          <w:sz w:val="20"/>
          <w:szCs w:val="20"/>
          <w:lang w:val="en-GB"/>
        </w:rPr>
        <w:t>dermatomyositis;</w:t>
      </w:r>
      <w:r w:rsidRPr="009D1D32">
        <w:rPr>
          <w:rFonts w:ascii="Times New Roman" w:hAnsi="Times New Roman" w:cs="Times New Roman"/>
          <w:color w:val="000000" w:themeColor="text1"/>
          <w:sz w:val="20"/>
          <w:szCs w:val="20"/>
          <w:lang w:val="en-GB" w:eastAsia="zh-CN"/>
        </w:rPr>
        <w:t xml:space="preserve"> PM:</w:t>
      </w:r>
      <w:r w:rsidRPr="009D1D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 w:eastAsia="zh-CN"/>
        </w:rPr>
        <w:t xml:space="preserve"> </w:t>
      </w:r>
      <w:r w:rsidRPr="009D1D32">
        <w:rPr>
          <w:rFonts w:ascii="Times New Roman" w:hAnsi="Times New Roman" w:cs="Times New Roman"/>
          <w:color w:val="000000" w:themeColor="text1"/>
          <w:sz w:val="20"/>
          <w:szCs w:val="20"/>
          <w:lang w:val="en-GB" w:eastAsia="zh-CN"/>
        </w:rPr>
        <w:t>p</w:t>
      </w:r>
      <w:r w:rsidRPr="009D1D32">
        <w:rPr>
          <w:rFonts w:ascii="Times New Roman" w:hAnsi="Times New Roman" w:cs="Times New Roman"/>
          <w:sz w:val="20"/>
          <w:szCs w:val="20"/>
          <w:lang w:val="en-GB"/>
        </w:rPr>
        <w:t xml:space="preserve">olymyositis, </w:t>
      </w:r>
      <w:r w:rsidRPr="009D1D32">
        <w:rPr>
          <w:rFonts w:ascii="Times New Roman" w:hAnsi="Times New Roman" w:cs="Times New Roman"/>
          <w:color w:val="000000" w:themeColor="text1"/>
          <w:sz w:val="20"/>
          <w:szCs w:val="20"/>
          <w:lang w:val="en-GB" w:eastAsia="zh-CN"/>
        </w:rPr>
        <w:t>ILD: interstitial lung disease</w:t>
      </w:r>
    </w:p>
    <w:p w14:paraId="51628509" w14:textId="4B967978" w:rsidR="004E01DA" w:rsidRDefault="004E01DA" w:rsidP="00471D18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 w:eastAsia="zh-CN"/>
        </w:rPr>
      </w:pPr>
    </w:p>
    <w:p w14:paraId="66BECA35" w14:textId="40603662" w:rsidR="004E01DA" w:rsidRDefault="004E01DA" w:rsidP="00471D18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 w:eastAsia="zh-CN"/>
        </w:rPr>
      </w:pPr>
    </w:p>
    <w:p w14:paraId="4613335B" w14:textId="69A5F728" w:rsidR="004E01DA" w:rsidRDefault="004E01DA" w:rsidP="00471D18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 w:eastAsia="zh-CN"/>
        </w:rPr>
      </w:pPr>
    </w:p>
    <w:p w14:paraId="1F07B637" w14:textId="05E6190D" w:rsidR="004E01DA" w:rsidRDefault="004E01DA" w:rsidP="00471D18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 w:eastAsia="zh-CN"/>
        </w:rPr>
      </w:pPr>
    </w:p>
    <w:p w14:paraId="675BBC9F" w14:textId="77777777" w:rsidR="004E01DA" w:rsidRPr="009D1D32" w:rsidRDefault="004E01DA" w:rsidP="00471D18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 w:eastAsia="zh-CN"/>
        </w:rPr>
      </w:pPr>
    </w:p>
    <w:p w14:paraId="698D9386" w14:textId="77777777" w:rsidR="002C61BC" w:rsidRPr="009D1D32" w:rsidRDefault="002C61BC" w:rsidP="00471D18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  <w:r w:rsidRPr="009D1D32">
        <w:rPr>
          <w:rFonts w:ascii="Times New Roman" w:eastAsia="SimSun" w:hAnsi="Times New Roman" w:cs="Times New Roman"/>
          <w:sz w:val="20"/>
          <w:szCs w:val="20"/>
          <w:lang w:val="en-GB" w:eastAsia="zh-CN"/>
        </w:rPr>
        <w:br w:type="page"/>
      </w:r>
    </w:p>
    <w:p w14:paraId="57DA8F72" w14:textId="77777777" w:rsidR="00471D18" w:rsidRPr="009D1D32" w:rsidRDefault="00471D18" w:rsidP="00471D18">
      <w:pPr>
        <w:spacing w:after="0" w:line="240" w:lineRule="auto"/>
        <w:rPr>
          <w:rFonts w:eastAsia="DengXian"/>
          <w:b/>
          <w:bCs/>
          <w:color w:val="000000" w:themeColor="text1"/>
          <w:lang w:val="en-GB" w:eastAsia="zh-CN"/>
        </w:rPr>
        <w:sectPr w:rsidR="00471D18" w:rsidRPr="009D1D32" w:rsidSect="00471D1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3" w:name="_Hlk121398656"/>
    </w:p>
    <w:p w14:paraId="4E0810F9" w14:textId="77777777" w:rsidR="00471D18" w:rsidRPr="00B25A4E" w:rsidRDefault="00471D18" w:rsidP="00471D18">
      <w:pPr>
        <w:spacing w:after="0" w:line="240" w:lineRule="auto"/>
        <w:ind w:left="2880" w:hanging="2880"/>
        <w:rPr>
          <w:rFonts w:ascii="Times New Roman" w:hAnsi="Times New Roman" w:cs="Times New Roman"/>
          <w:b/>
          <w:bCs/>
          <w:lang w:val="en-GB" w:eastAsia="zh-CN"/>
        </w:rPr>
      </w:pPr>
    </w:p>
    <w:p w14:paraId="4F8BE8F4" w14:textId="3FFA6FBC" w:rsidR="002C61BC" w:rsidRPr="00B25A4E" w:rsidRDefault="00471D18" w:rsidP="00471D18">
      <w:pPr>
        <w:spacing w:after="0" w:line="240" w:lineRule="auto"/>
        <w:ind w:left="2880" w:hanging="2880"/>
        <w:rPr>
          <w:rFonts w:ascii="Times New Roman" w:hAnsi="Times New Roman" w:cs="Times New Roman"/>
          <w:sz w:val="20"/>
          <w:szCs w:val="20"/>
          <w:lang w:val="en-GB" w:eastAsia="zh-CN"/>
        </w:rPr>
      </w:pPr>
      <w:bookmarkStart w:id="4" w:name="_Hlk141211581"/>
      <w:r w:rsidRPr="00B25A4E">
        <w:rPr>
          <w:rFonts w:ascii="Times New Roman" w:hAnsi="Times New Roman" w:cs="Times New Roman"/>
          <w:b/>
          <w:bCs/>
          <w:lang w:val="en-GB" w:eastAsia="zh-CN"/>
        </w:rPr>
        <w:t xml:space="preserve">Supplementary </w:t>
      </w:r>
      <w:r w:rsidR="002C61BC" w:rsidRPr="00B25A4E">
        <w:rPr>
          <w:rFonts w:ascii="Times New Roman" w:hAnsi="Times New Roman" w:cs="Times New Roman"/>
          <w:b/>
          <w:bCs/>
          <w:lang w:val="en-GB" w:eastAsia="zh-CN"/>
        </w:rPr>
        <w:t xml:space="preserve">Table 3 </w:t>
      </w:r>
      <w:r w:rsidR="002C61BC" w:rsidRPr="00B25A4E">
        <w:rPr>
          <w:rFonts w:ascii="Times New Roman" w:hAnsi="Times New Roman" w:cs="Times New Roman"/>
          <w:b/>
          <w:bCs/>
          <w:lang w:val="en-GB" w:eastAsia="zh-CN"/>
        </w:rPr>
        <w:tab/>
        <w:t xml:space="preserve">New treatments initiated with 3 days </w:t>
      </w:r>
      <w:r w:rsidR="00302C20" w:rsidRPr="00B25A4E">
        <w:rPr>
          <w:rFonts w:ascii="Times New Roman" w:hAnsi="Times New Roman" w:cs="Times New Roman"/>
          <w:b/>
          <w:bCs/>
          <w:lang w:val="en-GB" w:eastAsia="zh-CN"/>
        </w:rPr>
        <w:t>or 7 days</w:t>
      </w:r>
      <w:r w:rsidR="00937119" w:rsidRPr="00B25A4E">
        <w:rPr>
          <w:rFonts w:ascii="Times New Roman" w:hAnsi="Times New Roman" w:cs="Times New Roman"/>
          <w:b/>
          <w:bCs/>
          <w:lang w:val="en-GB" w:eastAsia="zh-CN"/>
        </w:rPr>
        <w:t>*</w:t>
      </w:r>
      <w:r w:rsidR="00302C20" w:rsidRPr="00B25A4E">
        <w:rPr>
          <w:rFonts w:ascii="Times New Roman" w:hAnsi="Times New Roman" w:cs="Times New Roman"/>
          <w:b/>
          <w:bCs/>
          <w:lang w:val="en-GB" w:eastAsia="zh-CN"/>
        </w:rPr>
        <w:t xml:space="preserve"> </w:t>
      </w:r>
      <w:r w:rsidR="002C61BC" w:rsidRPr="00B25A4E">
        <w:rPr>
          <w:rFonts w:ascii="Times New Roman" w:hAnsi="Times New Roman" w:cs="Times New Roman"/>
          <w:b/>
          <w:bCs/>
          <w:lang w:val="en-GB" w:eastAsia="zh-CN"/>
        </w:rPr>
        <w:t xml:space="preserve">after the ILD in patients with DM and PM </w:t>
      </w:r>
      <w:r w:rsidR="002C61BC" w:rsidRPr="00B25A4E">
        <w:rPr>
          <w:rFonts w:ascii="Times New Roman" w:hAnsi="Times New Roman" w:cs="Times New Roman"/>
          <w:sz w:val="20"/>
          <w:szCs w:val="20"/>
          <w:lang w:val="en-GB" w:eastAsia="zh-C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4060"/>
        <w:gridCol w:w="790"/>
        <w:gridCol w:w="840"/>
        <w:gridCol w:w="775"/>
        <w:gridCol w:w="666"/>
      </w:tblGrid>
      <w:tr w:rsidR="00B25A4E" w:rsidRPr="00B25A4E" w14:paraId="508F8157" w14:textId="77777777" w:rsidTr="00E80FD5">
        <w:trPr>
          <w:trHeight w:val="310"/>
        </w:trPr>
        <w:tc>
          <w:tcPr>
            <w:tcW w:w="2096" w:type="dxa"/>
            <w:tcBorders>
              <w:top w:val="single" w:sz="4" w:space="0" w:color="auto"/>
              <w:bottom w:val="nil"/>
            </w:tcBorders>
            <w:noWrap/>
          </w:tcPr>
          <w:p w14:paraId="284107AB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b/>
                <w:bCs/>
                <w:lang w:val="en-GB" w:eastAsia="zh-CN"/>
              </w:rPr>
            </w:pPr>
          </w:p>
        </w:tc>
        <w:tc>
          <w:tcPr>
            <w:tcW w:w="4060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61CFEF14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b/>
                <w:bCs/>
                <w:lang w:val="en-GB" w:eastAsia="zh-CN"/>
              </w:rPr>
            </w:pP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F0B47F2" w14:textId="43DC7BA4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b/>
                <w:bCs/>
                <w:lang w:val="en-GB" w:eastAsia="zh-CN"/>
              </w:rPr>
            </w:pPr>
            <w:r w:rsidRPr="00B25A4E">
              <w:rPr>
                <w:rFonts w:eastAsia="Times New Roman"/>
                <w:b/>
                <w:bCs/>
              </w:rPr>
              <w:t>Within 3 days from ILD diagnosis date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1B953" w14:textId="7C80142C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b/>
                <w:bCs/>
                <w:lang w:val="en-GB" w:eastAsia="zh-CN"/>
              </w:rPr>
            </w:pPr>
            <w:r w:rsidRPr="00B25A4E">
              <w:rPr>
                <w:rFonts w:eastAsia="Times New Roman"/>
                <w:b/>
                <w:bCs/>
              </w:rPr>
              <w:t>Within 7 days from ILD diagnosis date</w:t>
            </w:r>
          </w:p>
        </w:tc>
      </w:tr>
      <w:tr w:rsidR="00B25A4E" w:rsidRPr="00B25A4E" w14:paraId="6949228F" w14:textId="3FF4554B" w:rsidTr="00E80FD5">
        <w:trPr>
          <w:trHeight w:val="310"/>
        </w:trPr>
        <w:tc>
          <w:tcPr>
            <w:tcW w:w="209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01B41DCC" w14:textId="77777777" w:rsidR="00302C20" w:rsidRPr="00B25A4E" w:rsidRDefault="00302C20" w:rsidP="00212BAE">
            <w:pPr>
              <w:spacing w:after="0" w:line="240" w:lineRule="auto"/>
              <w:rPr>
                <w:b/>
                <w:bCs/>
                <w:lang w:val="en-GB" w:eastAsia="zh-CN"/>
              </w:rPr>
            </w:pPr>
            <w:r w:rsidRPr="00B25A4E">
              <w:rPr>
                <w:rFonts w:eastAsia="DengXian"/>
                <w:b/>
                <w:bCs/>
                <w:lang w:val="en-GB" w:eastAsia="zh-CN"/>
              </w:rPr>
              <w:t>Drug category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E7CAD6" w14:textId="77777777" w:rsidR="00302C20" w:rsidRPr="00B25A4E" w:rsidRDefault="00302C20" w:rsidP="00212BAE">
            <w:pPr>
              <w:spacing w:after="0" w:line="240" w:lineRule="auto"/>
              <w:rPr>
                <w:rFonts w:eastAsia="DengXian"/>
                <w:b/>
                <w:bCs/>
                <w:lang w:val="en-GB" w:eastAsia="zh-CN"/>
              </w:rPr>
            </w:pPr>
            <w:r w:rsidRPr="00B25A4E">
              <w:rPr>
                <w:rFonts w:eastAsia="DengXian"/>
                <w:b/>
                <w:bCs/>
                <w:lang w:val="en-GB" w:eastAsia="zh-CN"/>
              </w:rPr>
              <w:t>Drug nam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5D68A2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b/>
                <w:bCs/>
                <w:lang w:val="en-GB" w:eastAsia="zh-CN"/>
              </w:rPr>
            </w:pPr>
            <w:r w:rsidRPr="00B25A4E">
              <w:rPr>
                <w:rFonts w:eastAsia="DengXian"/>
                <w:b/>
                <w:bCs/>
                <w:lang w:val="en-GB" w:eastAsia="zh-CN"/>
              </w:rPr>
              <w:t>N=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83E732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b/>
                <w:bCs/>
                <w:lang w:val="en-GB" w:eastAsia="zh-CN"/>
              </w:rPr>
            </w:pPr>
            <w:r w:rsidRPr="00B25A4E">
              <w:rPr>
                <w:rFonts w:eastAsia="DengXian"/>
                <w:b/>
                <w:bCs/>
                <w:lang w:val="en-GB" w:eastAsia="zh-CN"/>
              </w:rPr>
              <w:t>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74B5E" w14:textId="56C5F7E7" w:rsidR="00302C20" w:rsidRPr="00B25A4E" w:rsidRDefault="00E80FD5" w:rsidP="00E80FD5">
            <w:pPr>
              <w:spacing w:after="0" w:line="240" w:lineRule="auto"/>
              <w:jc w:val="center"/>
              <w:rPr>
                <w:rFonts w:eastAsia="DengXian"/>
                <w:b/>
                <w:bCs/>
                <w:lang w:val="en-GB" w:eastAsia="zh-CN"/>
              </w:rPr>
            </w:pPr>
            <w:r w:rsidRPr="00B25A4E">
              <w:rPr>
                <w:rFonts w:eastAsia="DengXian"/>
                <w:b/>
                <w:bCs/>
                <w:lang w:val="en-GB" w:eastAsia="zh-CN"/>
              </w:rPr>
              <w:t>N=10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31702" w14:textId="31D1C02B" w:rsidR="00302C20" w:rsidRPr="00B25A4E" w:rsidRDefault="00E80FD5" w:rsidP="00E80FD5">
            <w:pPr>
              <w:spacing w:after="0" w:line="240" w:lineRule="auto"/>
              <w:jc w:val="center"/>
              <w:rPr>
                <w:rFonts w:eastAsia="DengXian"/>
                <w:b/>
                <w:bCs/>
                <w:lang w:val="en-GB" w:eastAsia="zh-CN"/>
              </w:rPr>
            </w:pPr>
            <w:r w:rsidRPr="00B25A4E">
              <w:rPr>
                <w:rFonts w:eastAsia="DengXian"/>
                <w:b/>
                <w:bCs/>
                <w:lang w:val="en-GB" w:eastAsia="zh-CN"/>
              </w:rPr>
              <w:t>%</w:t>
            </w:r>
          </w:p>
        </w:tc>
      </w:tr>
      <w:tr w:rsidR="00B25A4E" w:rsidRPr="00B25A4E" w14:paraId="7A1A8E70" w14:textId="49846D1E" w:rsidTr="00E80FD5">
        <w:trPr>
          <w:trHeight w:val="310"/>
        </w:trPr>
        <w:tc>
          <w:tcPr>
            <w:tcW w:w="209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5BFA709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Glucocorticoid</w:t>
            </w:r>
          </w:p>
        </w:tc>
        <w:tc>
          <w:tcPr>
            <w:tcW w:w="4060" w:type="dxa"/>
            <w:tcBorders>
              <w:top w:val="single" w:sz="4" w:space="0" w:color="auto"/>
              <w:right w:val="nil"/>
            </w:tcBorders>
            <w:noWrap/>
            <w:hideMark/>
          </w:tcPr>
          <w:p w14:paraId="1477CB01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Prednisolon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B3AAD2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AD22BD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9.5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513F4" w14:textId="5DE939FA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2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B3F93" w14:textId="57620881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21.36</w:t>
            </w:r>
          </w:p>
        </w:tc>
      </w:tr>
      <w:tr w:rsidR="00B25A4E" w:rsidRPr="00B25A4E" w14:paraId="48082D96" w14:textId="71E4B135" w:rsidTr="00E80FD5">
        <w:trPr>
          <w:trHeight w:val="310"/>
        </w:trPr>
        <w:tc>
          <w:tcPr>
            <w:tcW w:w="2096" w:type="dxa"/>
            <w:vMerge/>
            <w:noWrap/>
            <w:hideMark/>
          </w:tcPr>
          <w:p w14:paraId="67D76076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</w:p>
        </w:tc>
        <w:tc>
          <w:tcPr>
            <w:tcW w:w="4060" w:type="dxa"/>
            <w:tcBorders>
              <w:right w:val="nil"/>
            </w:tcBorders>
            <w:noWrap/>
            <w:hideMark/>
          </w:tcPr>
          <w:p w14:paraId="4C9C7FC9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Methylprednisolon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F1198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2CA50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7.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9E14000" w14:textId="0339D4F1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161211B" w14:textId="5CAAE0F0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2.91</w:t>
            </w:r>
          </w:p>
        </w:tc>
      </w:tr>
      <w:tr w:rsidR="00B25A4E" w:rsidRPr="00B25A4E" w14:paraId="12FFA3EC" w14:textId="3DEB04A0" w:rsidTr="00E80FD5">
        <w:trPr>
          <w:trHeight w:val="310"/>
        </w:trPr>
        <w:tc>
          <w:tcPr>
            <w:tcW w:w="2096" w:type="dxa"/>
            <w:vMerge/>
            <w:noWrap/>
            <w:hideMark/>
          </w:tcPr>
          <w:p w14:paraId="7CC9BB1D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</w:p>
        </w:tc>
        <w:tc>
          <w:tcPr>
            <w:tcW w:w="4060" w:type="dxa"/>
            <w:tcBorders>
              <w:right w:val="nil"/>
            </w:tcBorders>
            <w:noWrap/>
            <w:hideMark/>
          </w:tcPr>
          <w:p w14:paraId="621C4FC1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Dexamethason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C81A4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66B50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3.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3518306" w14:textId="7980FDF6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91C1EF8" w14:textId="649BBCFA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2.91</w:t>
            </w:r>
          </w:p>
        </w:tc>
      </w:tr>
      <w:tr w:rsidR="00B25A4E" w:rsidRPr="00B25A4E" w14:paraId="1616B035" w14:textId="654A33BA" w:rsidTr="00E80FD5">
        <w:trPr>
          <w:trHeight w:val="310"/>
        </w:trPr>
        <w:tc>
          <w:tcPr>
            <w:tcW w:w="2096" w:type="dxa"/>
            <w:noWrap/>
          </w:tcPr>
          <w:p w14:paraId="74404FA0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</w:p>
        </w:tc>
        <w:tc>
          <w:tcPr>
            <w:tcW w:w="4060" w:type="dxa"/>
            <w:tcBorders>
              <w:right w:val="nil"/>
            </w:tcBorders>
            <w:noWrap/>
          </w:tcPr>
          <w:p w14:paraId="623BA47C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Prednisolone + methylprednisolon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21086" w14:textId="77777777" w:rsidR="00302C20" w:rsidRPr="00B25A4E" w:rsidRDefault="00302C20" w:rsidP="00E80FD5">
            <w:pPr>
              <w:spacing w:after="0" w:line="240" w:lineRule="auto"/>
              <w:jc w:val="center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0B89A" w14:textId="77777777" w:rsidR="00302C20" w:rsidRPr="00B25A4E" w:rsidRDefault="00302C20" w:rsidP="00E80FD5">
            <w:pPr>
              <w:spacing w:after="0" w:line="240" w:lineRule="auto"/>
              <w:jc w:val="center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4.8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3161135" w14:textId="3A6297AE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09EE0DD" w14:textId="7361BE62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10.68</w:t>
            </w:r>
          </w:p>
        </w:tc>
      </w:tr>
      <w:tr w:rsidR="00B25A4E" w:rsidRPr="00B25A4E" w14:paraId="7C8CB0CA" w14:textId="0D27D0AD" w:rsidTr="00E80FD5">
        <w:trPr>
          <w:trHeight w:val="310"/>
        </w:trPr>
        <w:tc>
          <w:tcPr>
            <w:tcW w:w="2096" w:type="dxa"/>
            <w:noWrap/>
          </w:tcPr>
          <w:p w14:paraId="7F72A6EF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</w:p>
        </w:tc>
        <w:tc>
          <w:tcPr>
            <w:tcW w:w="4060" w:type="dxa"/>
            <w:tcBorders>
              <w:right w:val="nil"/>
            </w:tcBorders>
            <w:noWrap/>
          </w:tcPr>
          <w:p w14:paraId="6C7B1C2D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Prednisolone + methylprednisolone + dexamethason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4E634" w14:textId="77777777" w:rsidR="00302C20" w:rsidRPr="00B25A4E" w:rsidRDefault="00302C20" w:rsidP="00E80FD5">
            <w:pPr>
              <w:spacing w:after="0" w:line="240" w:lineRule="auto"/>
              <w:jc w:val="center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03C78" w14:textId="77777777" w:rsidR="00302C20" w:rsidRPr="00B25A4E" w:rsidRDefault="00302C20" w:rsidP="00E80FD5">
            <w:pPr>
              <w:spacing w:after="0" w:line="240" w:lineRule="auto"/>
              <w:jc w:val="center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.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02C95C6" w14:textId="35EB8F7C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97AA81E" w14:textId="28EC5261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0.97</w:t>
            </w:r>
          </w:p>
        </w:tc>
      </w:tr>
      <w:tr w:rsidR="00B25A4E" w:rsidRPr="00B25A4E" w14:paraId="57BCD0CA" w14:textId="1A87C542" w:rsidTr="00E80FD5">
        <w:trPr>
          <w:trHeight w:val="310"/>
        </w:trPr>
        <w:tc>
          <w:tcPr>
            <w:tcW w:w="2096" w:type="dxa"/>
            <w:vMerge w:val="restart"/>
            <w:noWrap/>
            <w:hideMark/>
          </w:tcPr>
          <w:p w14:paraId="3C67367C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Immunosuppressive</w:t>
            </w:r>
          </w:p>
        </w:tc>
        <w:tc>
          <w:tcPr>
            <w:tcW w:w="4060" w:type="dxa"/>
            <w:tcBorders>
              <w:right w:val="nil"/>
            </w:tcBorders>
            <w:noWrap/>
            <w:hideMark/>
          </w:tcPr>
          <w:p w14:paraId="5EA20BAF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Methotrexat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73436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AA3DA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4.8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0FEDD2D" w14:textId="7F258103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C77B9B4" w14:textId="5CD35516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3.88</w:t>
            </w:r>
          </w:p>
        </w:tc>
      </w:tr>
      <w:tr w:rsidR="00B25A4E" w:rsidRPr="00B25A4E" w14:paraId="20A8D6B6" w14:textId="4C5C3A7B" w:rsidTr="00E80FD5">
        <w:trPr>
          <w:trHeight w:val="310"/>
        </w:trPr>
        <w:tc>
          <w:tcPr>
            <w:tcW w:w="2096" w:type="dxa"/>
            <w:vMerge/>
            <w:noWrap/>
            <w:hideMark/>
          </w:tcPr>
          <w:p w14:paraId="01A2B31F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</w:p>
        </w:tc>
        <w:tc>
          <w:tcPr>
            <w:tcW w:w="4060" w:type="dxa"/>
            <w:tcBorders>
              <w:right w:val="nil"/>
            </w:tcBorders>
            <w:noWrap/>
            <w:hideMark/>
          </w:tcPr>
          <w:p w14:paraId="59BE68A7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Tacrolimu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1B7F1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A85B9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7.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2B21B6D" w14:textId="0392AD8F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5D2F2BF" w14:textId="2D1901FF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5.83</w:t>
            </w:r>
          </w:p>
        </w:tc>
      </w:tr>
      <w:tr w:rsidR="00B25A4E" w:rsidRPr="00B25A4E" w14:paraId="563D5EC4" w14:textId="55D2F88E" w:rsidTr="00E80FD5">
        <w:trPr>
          <w:trHeight w:val="310"/>
        </w:trPr>
        <w:tc>
          <w:tcPr>
            <w:tcW w:w="2096" w:type="dxa"/>
            <w:vMerge/>
            <w:noWrap/>
            <w:hideMark/>
          </w:tcPr>
          <w:p w14:paraId="0841C90E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</w:p>
        </w:tc>
        <w:tc>
          <w:tcPr>
            <w:tcW w:w="4060" w:type="dxa"/>
            <w:tcBorders>
              <w:right w:val="nil"/>
            </w:tcBorders>
            <w:noWrap/>
            <w:hideMark/>
          </w:tcPr>
          <w:p w14:paraId="5ECAD5C2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Cyclosporin 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74BBE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190D0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2.4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E7EAE82" w14:textId="5F2D48DB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CF95D83" w14:textId="6750E76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0.97</w:t>
            </w:r>
          </w:p>
        </w:tc>
      </w:tr>
      <w:tr w:rsidR="00B25A4E" w:rsidRPr="00B25A4E" w14:paraId="4BCC54AA" w14:textId="60E21922" w:rsidTr="00E80FD5">
        <w:trPr>
          <w:trHeight w:val="310"/>
        </w:trPr>
        <w:tc>
          <w:tcPr>
            <w:tcW w:w="2096" w:type="dxa"/>
            <w:vMerge/>
            <w:noWrap/>
            <w:hideMark/>
          </w:tcPr>
          <w:p w14:paraId="0B6971ED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</w:p>
        </w:tc>
        <w:tc>
          <w:tcPr>
            <w:tcW w:w="4060" w:type="dxa"/>
            <w:tcBorders>
              <w:right w:val="nil"/>
            </w:tcBorders>
            <w:noWrap/>
            <w:hideMark/>
          </w:tcPr>
          <w:p w14:paraId="67445A13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Azathioprin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087F5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CA1E9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2.4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3A60E1A" w14:textId="10361A7A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477B285" w14:textId="06A26841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1.94</w:t>
            </w:r>
          </w:p>
        </w:tc>
      </w:tr>
      <w:tr w:rsidR="00B25A4E" w:rsidRPr="00B25A4E" w14:paraId="51443800" w14:textId="239B7B82" w:rsidTr="00E80FD5">
        <w:trPr>
          <w:trHeight w:val="310"/>
        </w:trPr>
        <w:tc>
          <w:tcPr>
            <w:tcW w:w="2096" w:type="dxa"/>
            <w:noWrap/>
          </w:tcPr>
          <w:p w14:paraId="78D8E2AF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</w:p>
        </w:tc>
        <w:tc>
          <w:tcPr>
            <w:tcW w:w="4060" w:type="dxa"/>
            <w:tcBorders>
              <w:right w:val="nil"/>
            </w:tcBorders>
            <w:noWrap/>
          </w:tcPr>
          <w:p w14:paraId="337D471D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Methotrexate + tacrolimu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E00F8" w14:textId="77777777" w:rsidR="00302C20" w:rsidRPr="00B25A4E" w:rsidRDefault="00302C20" w:rsidP="00E80FD5">
            <w:pPr>
              <w:spacing w:after="0" w:line="240" w:lineRule="auto"/>
              <w:jc w:val="center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81756" w14:textId="77777777" w:rsidR="00302C20" w:rsidRPr="00B25A4E" w:rsidRDefault="00302C20" w:rsidP="00E80FD5">
            <w:pPr>
              <w:spacing w:after="0" w:line="240" w:lineRule="auto"/>
              <w:jc w:val="center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.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F137315" w14:textId="4F74510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832C100" w14:textId="3C5547B2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0.97</w:t>
            </w:r>
          </w:p>
        </w:tc>
      </w:tr>
      <w:tr w:rsidR="00B25A4E" w:rsidRPr="00B25A4E" w14:paraId="488702AA" w14:textId="7C3A6E1D" w:rsidTr="00E80FD5">
        <w:trPr>
          <w:trHeight w:val="310"/>
        </w:trPr>
        <w:tc>
          <w:tcPr>
            <w:tcW w:w="2096" w:type="dxa"/>
            <w:vMerge w:val="restart"/>
            <w:noWrap/>
            <w:hideMark/>
          </w:tcPr>
          <w:p w14:paraId="41253835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Glucocorticoid + immunosuppressive</w:t>
            </w:r>
          </w:p>
        </w:tc>
        <w:tc>
          <w:tcPr>
            <w:tcW w:w="4060" w:type="dxa"/>
            <w:tcBorders>
              <w:right w:val="nil"/>
            </w:tcBorders>
            <w:noWrap/>
            <w:hideMark/>
          </w:tcPr>
          <w:p w14:paraId="4BEA2BC9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Prednisolone + tacrolimu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E9263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2CE08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5.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6C534BB" w14:textId="5D53E5E0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684BDEE" w14:textId="76A69DA2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16.5</w:t>
            </w:r>
          </w:p>
        </w:tc>
      </w:tr>
      <w:tr w:rsidR="00B25A4E" w:rsidRPr="00B25A4E" w14:paraId="2E5E5158" w14:textId="7C1877D0" w:rsidTr="00E80FD5">
        <w:trPr>
          <w:trHeight w:val="310"/>
        </w:trPr>
        <w:tc>
          <w:tcPr>
            <w:tcW w:w="2096" w:type="dxa"/>
            <w:vMerge/>
            <w:noWrap/>
            <w:hideMark/>
          </w:tcPr>
          <w:p w14:paraId="7E7E140A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</w:p>
        </w:tc>
        <w:tc>
          <w:tcPr>
            <w:tcW w:w="4060" w:type="dxa"/>
            <w:noWrap/>
            <w:hideMark/>
          </w:tcPr>
          <w:p w14:paraId="45D3AD22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Methylprednisolone + tacrolimus</w:t>
            </w:r>
          </w:p>
        </w:tc>
        <w:tc>
          <w:tcPr>
            <w:tcW w:w="790" w:type="dxa"/>
            <w:tcBorders>
              <w:top w:val="nil"/>
              <w:bottom w:val="nil"/>
            </w:tcBorders>
            <w:noWrap/>
            <w:hideMark/>
          </w:tcPr>
          <w:p w14:paraId="64A5C199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0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4600F907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2.2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43E0E70" w14:textId="34297BA3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6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5BBCA27F" w14:textId="3678E06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5.83</w:t>
            </w:r>
          </w:p>
        </w:tc>
      </w:tr>
      <w:tr w:rsidR="00B25A4E" w:rsidRPr="00B25A4E" w14:paraId="1D2DEB29" w14:textId="3220AFBE" w:rsidTr="00E80FD5">
        <w:trPr>
          <w:trHeight w:val="310"/>
        </w:trPr>
        <w:tc>
          <w:tcPr>
            <w:tcW w:w="2096" w:type="dxa"/>
            <w:vMerge/>
            <w:noWrap/>
            <w:hideMark/>
          </w:tcPr>
          <w:p w14:paraId="7363619A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</w:p>
        </w:tc>
        <w:tc>
          <w:tcPr>
            <w:tcW w:w="4060" w:type="dxa"/>
            <w:noWrap/>
            <w:hideMark/>
          </w:tcPr>
          <w:p w14:paraId="46A43978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Prednisolone + methylprednisolone + tacrolimus</w:t>
            </w:r>
          </w:p>
        </w:tc>
        <w:tc>
          <w:tcPr>
            <w:tcW w:w="790" w:type="dxa"/>
            <w:tcBorders>
              <w:top w:val="nil"/>
              <w:bottom w:val="nil"/>
            </w:tcBorders>
            <w:noWrap/>
            <w:hideMark/>
          </w:tcPr>
          <w:p w14:paraId="253D996C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6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47337C21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7.32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5350CF4C" w14:textId="470A7F17" w:rsidR="00302C20" w:rsidRPr="00B25A4E" w:rsidRDefault="00E80FD5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12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5E2D8161" w14:textId="37ABEFBC" w:rsidR="00302C20" w:rsidRPr="00B25A4E" w:rsidRDefault="00E80FD5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11.65</w:t>
            </w:r>
          </w:p>
        </w:tc>
      </w:tr>
      <w:tr w:rsidR="00B25A4E" w:rsidRPr="00B25A4E" w14:paraId="0873E223" w14:textId="0C25816A" w:rsidTr="00E80FD5">
        <w:trPr>
          <w:trHeight w:val="310"/>
        </w:trPr>
        <w:tc>
          <w:tcPr>
            <w:tcW w:w="2096" w:type="dxa"/>
            <w:vMerge/>
            <w:noWrap/>
            <w:hideMark/>
          </w:tcPr>
          <w:p w14:paraId="05A35053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</w:p>
        </w:tc>
        <w:tc>
          <w:tcPr>
            <w:tcW w:w="4060" w:type="dxa"/>
            <w:noWrap/>
            <w:hideMark/>
          </w:tcPr>
          <w:p w14:paraId="654D3E1E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Prednisolone + cyclosporin</w:t>
            </w:r>
          </w:p>
        </w:tc>
        <w:tc>
          <w:tcPr>
            <w:tcW w:w="790" w:type="dxa"/>
            <w:tcBorders>
              <w:top w:val="nil"/>
              <w:bottom w:val="nil"/>
            </w:tcBorders>
            <w:noWrap/>
            <w:hideMark/>
          </w:tcPr>
          <w:p w14:paraId="5F54E70E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5730DBFA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.22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58982FB" w14:textId="1B7E1E29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3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77729452" w14:textId="5057C81C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2.91</w:t>
            </w:r>
          </w:p>
        </w:tc>
      </w:tr>
      <w:tr w:rsidR="00B25A4E" w:rsidRPr="00B25A4E" w14:paraId="0BEEC061" w14:textId="290C72C5" w:rsidTr="00E80FD5">
        <w:trPr>
          <w:trHeight w:val="310"/>
        </w:trPr>
        <w:tc>
          <w:tcPr>
            <w:tcW w:w="2096" w:type="dxa"/>
            <w:vMerge/>
            <w:noWrap/>
            <w:hideMark/>
          </w:tcPr>
          <w:p w14:paraId="60B703CC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</w:p>
        </w:tc>
        <w:tc>
          <w:tcPr>
            <w:tcW w:w="4060" w:type="dxa"/>
            <w:noWrap/>
            <w:hideMark/>
          </w:tcPr>
          <w:p w14:paraId="681993F4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Prednisolone + azathioprine + tacrolimus</w:t>
            </w:r>
          </w:p>
        </w:tc>
        <w:tc>
          <w:tcPr>
            <w:tcW w:w="790" w:type="dxa"/>
            <w:tcBorders>
              <w:top w:val="nil"/>
              <w:bottom w:val="nil"/>
            </w:tcBorders>
            <w:noWrap/>
            <w:hideMark/>
          </w:tcPr>
          <w:p w14:paraId="384DF898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3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2246A9D9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3.66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194892A" w14:textId="0054C04E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3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3A5EC0E7" w14:textId="4E6219EC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2.91</w:t>
            </w:r>
          </w:p>
        </w:tc>
      </w:tr>
      <w:tr w:rsidR="00B25A4E" w:rsidRPr="00B25A4E" w14:paraId="47F98312" w14:textId="77777777" w:rsidTr="00E80FD5">
        <w:trPr>
          <w:trHeight w:val="310"/>
        </w:trPr>
        <w:tc>
          <w:tcPr>
            <w:tcW w:w="2096" w:type="dxa"/>
            <w:vMerge/>
            <w:noWrap/>
          </w:tcPr>
          <w:p w14:paraId="6DE4E19A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</w:p>
        </w:tc>
        <w:tc>
          <w:tcPr>
            <w:tcW w:w="4060" w:type="dxa"/>
            <w:noWrap/>
          </w:tcPr>
          <w:p w14:paraId="00AFB009" w14:textId="41249F5C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C</w:t>
            </w:r>
            <w:r w:rsidR="00E80FD5" w:rsidRPr="00B25A4E">
              <w:rPr>
                <w:rFonts w:eastAsia="Times New Roman"/>
              </w:rPr>
              <w:t>y</w:t>
            </w:r>
            <w:r w:rsidRPr="00B25A4E">
              <w:rPr>
                <w:rFonts w:eastAsia="Times New Roman"/>
              </w:rPr>
              <w:t>closporin + methylprednisolone</w:t>
            </w:r>
          </w:p>
        </w:tc>
        <w:tc>
          <w:tcPr>
            <w:tcW w:w="790" w:type="dxa"/>
            <w:tcBorders>
              <w:top w:val="nil"/>
              <w:bottom w:val="nil"/>
            </w:tcBorders>
            <w:noWrap/>
          </w:tcPr>
          <w:p w14:paraId="6F00E9B6" w14:textId="6763503F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0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</w:tcPr>
          <w:p w14:paraId="1112DDE9" w14:textId="680A6583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0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BD7FD27" w14:textId="71E5509E" w:rsidR="00302C20" w:rsidRPr="00B25A4E" w:rsidRDefault="00302C20" w:rsidP="00E80FD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25A4E">
              <w:rPr>
                <w:rFonts w:eastAsia="Times New Roman"/>
              </w:rPr>
              <w:t>3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48177BE9" w14:textId="37402ED4" w:rsidR="00302C20" w:rsidRPr="00B25A4E" w:rsidRDefault="00302C20" w:rsidP="00E80FD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25A4E">
              <w:rPr>
                <w:rFonts w:eastAsia="Times New Roman"/>
              </w:rPr>
              <w:t>2.91</w:t>
            </w:r>
          </w:p>
        </w:tc>
      </w:tr>
      <w:tr w:rsidR="00B25A4E" w:rsidRPr="00B25A4E" w14:paraId="7A6DEB5A" w14:textId="3962D416" w:rsidTr="00E80FD5">
        <w:trPr>
          <w:trHeight w:val="310"/>
        </w:trPr>
        <w:tc>
          <w:tcPr>
            <w:tcW w:w="2096" w:type="dxa"/>
            <w:vMerge/>
            <w:noWrap/>
            <w:hideMark/>
          </w:tcPr>
          <w:p w14:paraId="6156F4D8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</w:p>
        </w:tc>
        <w:tc>
          <w:tcPr>
            <w:tcW w:w="4060" w:type="dxa"/>
            <w:noWrap/>
            <w:hideMark/>
          </w:tcPr>
          <w:p w14:paraId="5FFBF7BB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Prednisolone + cyclosporin + methylprednisolone</w:t>
            </w:r>
          </w:p>
        </w:tc>
        <w:tc>
          <w:tcPr>
            <w:tcW w:w="790" w:type="dxa"/>
            <w:tcBorders>
              <w:top w:val="nil"/>
              <w:bottom w:val="nil"/>
            </w:tcBorders>
            <w:noWrap/>
            <w:hideMark/>
          </w:tcPr>
          <w:p w14:paraId="605BA509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36D73DE3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.22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7DDC39E7" w14:textId="2F58F02D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1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04A6403E" w14:textId="0202B0D0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0.97</w:t>
            </w:r>
          </w:p>
        </w:tc>
      </w:tr>
      <w:tr w:rsidR="00B25A4E" w:rsidRPr="00B25A4E" w14:paraId="4DE6D451" w14:textId="15D87DD9" w:rsidTr="00E80FD5">
        <w:trPr>
          <w:trHeight w:val="310"/>
        </w:trPr>
        <w:tc>
          <w:tcPr>
            <w:tcW w:w="2096" w:type="dxa"/>
            <w:vMerge/>
            <w:noWrap/>
            <w:hideMark/>
          </w:tcPr>
          <w:p w14:paraId="65EADD3F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</w:p>
        </w:tc>
        <w:tc>
          <w:tcPr>
            <w:tcW w:w="4060" w:type="dxa"/>
            <w:noWrap/>
            <w:hideMark/>
          </w:tcPr>
          <w:p w14:paraId="7E3695F8" w14:textId="77777777" w:rsidR="00302C20" w:rsidRPr="00B25A4E" w:rsidRDefault="00302C20" w:rsidP="00302C20">
            <w:pPr>
              <w:spacing w:after="0" w:line="240" w:lineRule="auto"/>
              <w:rPr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Prednisolone + mycophenolic acid</w:t>
            </w:r>
          </w:p>
        </w:tc>
        <w:tc>
          <w:tcPr>
            <w:tcW w:w="790" w:type="dxa"/>
            <w:tcBorders>
              <w:top w:val="nil"/>
              <w:bottom w:val="nil"/>
            </w:tcBorders>
            <w:noWrap/>
            <w:hideMark/>
          </w:tcPr>
          <w:p w14:paraId="0F24545E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7FC544A1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.22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FEDB2F7" w14:textId="3C249729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1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4CF77B6E" w14:textId="62C7DD54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0.97</w:t>
            </w:r>
          </w:p>
        </w:tc>
      </w:tr>
      <w:tr w:rsidR="00B25A4E" w:rsidRPr="00B25A4E" w14:paraId="24D13913" w14:textId="3D600261" w:rsidTr="00E80FD5">
        <w:trPr>
          <w:trHeight w:val="310"/>
        </w:trPr>
        <w:tc>
          <w:tcPr>
            <w:tcW w:w="2096" w:type="dxa"/>
            <w:noWrap/>
            <w:hideMark/>
          </w:tcPr>
          <w:p w14:paraId="2B6BFCC5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 xml:space="preserve">Plasmapheresis </w:t>
            </w:r>
          </w:p>
        </w:tc>
        <w:tc>
          <w:tcPr>
            <w:tcW w:w="4060" w:type="dxa"/>
            <w:noWrap/>
            <w:hideMark/>
          </w:tcPr>
          <w:p w14:paraId="68CCE722" w14:textId="77777777" w:rsidR="00302C20" w:rsidRPr="00B25A4E" w:rsidRDefault="00302C20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Plasmapheresis</w:t>
            </w:r>
          </w:p>
        </w:tc>
        <w:tc>
          <w:tcPr>
            <w:tcW w:w="790" w:type="dxa"/>
            <w:tcBorders>
              <w:top w:val="nil"/>
              <w:bottom w:val="nil"/>
            </w:tcBorders>
            <w:noWrap/>
            <w:hideMark/>
          </w:tcPr>
          <w:p w14:paraId="17CBEDD4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056F95C4" w14:textId="77777777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.22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476D711E" w14:textId="6389E7E0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1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4C995853" w14:textId="3C916666" w:rsidR="00302C20" w:rsidRPr="00B25A4E" w:rsidRDefault="00302C20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0.97</w:t>
            </w:r>
          </w:p>
        </w:tc>
      </w:tr>
      <w:tr w:rsidR="00B25A4E" w:rsidRPr="00B25A4E" w14:paraId="4003665B" w14:textId="5FDC104C" w:rsidTr="00E80FD5">
        <w:trPr>
          <w:trHeight w:val="310"/>
        </w:trPr>
        <w:tc>
          <w:tcPr>
            <w:tcW w:w="2096" w:type="dxa"/>
            <w:vMerge w:val="restart"/>
            <w:noWrap/>
            <w:hideMark/>
          </w:tcPr>
          <w:p w14:paraId="09876293" w14:textId="77777777" w:rsidR="00E80FD5" w:rsidRPr="00B25A4E" w:rsidRDefault="00E80FD5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Glucocorticoid + immunosuppressive + immunoglobulin</w:t>
            </w:r>
          </w:p>
        </w:tc>
        <w:tc>
          <w:tcPr>
            <w:tcW w:w="4060" w:type="dxa"/>
            <w:noWrap/>
            <w:hideMark/>
          </w:tcPr>
          <w:p w14:paraId="29DD5E9F" w14:textId="77777777" w:rsidR="00E80FD5" w:rsidRPr="00B25A4E" w:rsidRDefault="00E80FD5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Methylprednisolone + cyclosporin + immunoglobulins</w:t>
            </w:r>
          </w:p>
        </w:tc>
        <w:tc>
          <w:tcPr>
            <w:tcW w:w="790" w:type="dxa"/>
            <w:tcBorders>
              <w:top w:val="nil"/>
              <w:bottom w:val="nil"/>
            </w:tcBorders>
            <w:noWrap/>
            <w:hideMark/>
          </w:tcPr>
          <w:p w14:paraId="2C83BC99" w14:textId="77777777" w:rsidR="00E80FD5" w:rsidRPr="00B25A4E" w:rsidRDefault="00E80FD5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hideMark/>
          </w:tcPr>
          <w:p w14:paraId="54E71452" w14:textId="77777777" w:rsidR="00E80FD5" w:rsidRPr="00B25A4E" w:rsidRDefault="00E80FD5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DengXian"/>
                <w:lang w:val="en-GB" w:eastAsia="zh-CN"/>
              </w:rPr>
              <w:t>1.22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0D28D1F4" w14:textId="28FAFE04" w:rsidR="00E80FD5" w:rsidRPr="00B25A4E" w:rsidRDefault="00E80FD5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0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720B28B9" w14:textId="3FEFAB22" w:rsidR="00E80FD5" w:rsidRPr="00B25A4E" w:rsidRDefault="00E80FD5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0</w:t>
            </w:r>
          </w:p>
        </w:tc>
      </w:tr>
      <w:tr w:rsidR="00B25A4E" w:rsidRPr="00B25A4E" w14:paraId="3F049C94" w14:textId="77777777" w:rsidTr="00E80FD5">
        <w:trPr>
          <w:trHeight w:val="310"/>
        </w:trPr>
        <w:tc>
          <w:tcPr>
            <w:tcW w:w="2096" w:type="dxa"/>
            <w:vMerge/>
            <w:noWrap/>
          </w:tcPr>
          <w:p w14:paraId="77038363" w14:textId="77777777" w:rsidR="00E80FD5" w:rsidRPr="00B25A4E" w:rsidRDefault="00E80FD5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</w:p>
        </w:tc>
        <w:tc>
          <w:tcPr>
            <w:tcW w:w="4060" w:type="dxa"/>
            <w:noWrap/>
          </w:tcPr>
          <w:p w14:paraId="5CD47269" w14:textId="1441237E" w:rsidR="00E80FD5" w:rsidRPr="00B25A4E" w:rsidRDefault="00E80FD5" w:rsidP="00302C20">
            <w:pPr>
              <w:spacing w:after="0" w:line="240" w:lineRule="auto"/>
              <w:rPr>
                <w:rFonts w:eastAsia="Times New Roman"/>
              </w:rPr>
            </w:pPr>
            <w:r w:rsidRPr="00B25A4E">
              <w:rPr>
                <w:rFonts w:eastAsia="Times New Roman"/>
              </w:rPr>
              <w:t>Cyclosporin + immunoglobulins + methylprednisolone + prednisolone</w:t>
            </w:r>
          </w:p>
        </w:tc>
        <w:tc>
          <w:tcPr>
            <w:tcW w:w="790" w:type="dxa"/>
            <w:tcBorders>
              <w:top w:val="nil"/>
              <w:bottom w:val="nil"/>
            </w:tcBorders>
            <w:noWrap/>
          </w:tcPr>
          <w:p w14:paraId="5D361350" w14:textId="78BCA6FC" w:rsidR="00E80FD5" w:rsidRPr="00B25A4E" w:rsidRDefault="00E80FD5" w:rsidP="00E80FD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25A4E">
              <w:rPr>
                <w:rFonts w:eastAsia="Times New Roman"/>
              </w:rPr>
              <w:t>0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</w:tcPr>
          <w:p w14:paraId="7E8FD6D9" w14:textId="785EFFEA" w:rsidR="00E80FD5" w:rsidRPr="00B25A4E" w:rsidRDefault="00E80FD5" w:rsidP="00E80FD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25A4E">
              <w:rPr>
                <w:rFonts w:eastAsia="Times New Roman"/>
              </w:rPr>
              <w:t>0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F324D86" w14:textId="6F8CA346" w:rsidR="00E80FD5" w:rsidRPr="00B25A4E" w:rsidRDefault="00E80FD5" w:rsidP="00E80FD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25A4E">
              <w:rPr>
                <w:rFonts w:eastAsia="Times New Roman"/>
              </w:rPr>
              <w:t>1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77D4EFE8" w14:textId="0160AA99" w:rsidR="00E80FD5" w:rsidRPr="00B25A4E" w:rsidRDefault="00E80FD5" w:rsidP="00E80FD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25A4E">
              <w:rPr>
                <w:rFonts w:eastAsia="Times New Roman"/>
              </w:rPr>
              <w:t>0.97</w:t>
            </w:r>
          </w:p>
        </w:tc>
      </w:tr>
      <w:tr w:rsidR="00E80FD5" w:rsidRPr="00B25A4E" w14:paraId="506499D6" w14:textId="77777777" w:rsidTr="00E80FD5">
        <w:trPr>
          <w:trHeight w:val="310"/>
        </w:trPr>
        <w:tc>
          <w:tcPr>
            <w:tcW w:w="2096" w:type="dxa"/>
            <w:vMerge/>
            <w:noWrap/>
          </w:tcPr>
          <w:p w14:paraId="17FD42C2" w14:textId="77777777" w:rsidR="00E80FD5" w:rsidRPr="00B25A4E" w:rsidRDefault="00E80FD5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</w:p>
        </w:tc>
        <w:tc>
          <w:tcPr>
            <w:tcW w:w="4060" w:type="dxa"/>
            <w:noWrap/>
          </w:tcPr>
          <w:p w14:paraId="69F6C199" w14:textId="4F54C59E" w:rsidR="00E80FD5" w:rsidRPr="00B25A4E" w:rsidRDefault="00E80FD5" w:rsidP="00302C20">
            <w:pPr>
              <w:spacing w:after="0" w:line="240" w:lineRule="auto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Methylprednisolone + tacrolimus + immunoglobulins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noWrap/>
          </w:tcPr>
          <w:p w14:paraId="3A6E0278" w14:textId="022E1D90" w:rsidR="00E80FD5" w:rsidRPr="00B25A4E" w:rsidRDefault="00E80FD5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noWrap/>
          </w:tcPr>
          <w:p w14:paraId="2961810C" w14:textId="3E30C4A6" w:rsidR="00E80FD5" w:rsidRPr="00B25A4E" w:rsidRDefault="00E80FD5" w:rsidP="00E80FD5">
            <w:pPr>
              <w:spacing w:after="0" w:line="240" w:lineRule="auto"/>
              <w:jc w:val="center"/>
              <w:rPr>
                <w:rFonts w:eastAsia="DengXian"/>
                <w:lang w:val="en-GB" w:eastAsia="zh-CN"/>
              </w:rPr>
            </w:pPr>
            <w:r w:rsidRPr="00B25A4E">
              <w:rPr>
                <w:rFonts w:eastAsia="Times New Roman"/>
              </w:rPr>
              <w:t>0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1CA07FD4" w14:textId="6FF4FC01" w:rsidR="00E80FD5" w:rsidRPr="00B25A4E" w:rsidRDefault="00E80FD5" w:rsidP="00E80FD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25A4E">
              <w:rPr>
                <w:rFonts w:eastAsia="Times New Roman"/>
              </w:rPr>
              <w:t>1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</w:tcPr>
          <w:p w14:paraId="5454B305" w14:textId="2474B231" w:rsidR="00E80FD5" w:rsidRPr="00B25A4E" w:rsidRDefault="00E80FD5" w:rsidP="00E80FD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25A4E">
              <w:rPr>
                <w:rFonts w:eastAsia="Times New Roman"/>
              </w:rPr>
              <w:t>0.97</w:t>
            </w:r>
          </w:p>
        </w:tc>
      </w:tr>
    </w:tbl>
    <w:p w14:paraId="4574B481" w14:textId="77777777" w:rsidR="002C61BC" w:rsidRPr="00B25A4E" w:rsidRDefault="002C61BC" w:rsidP="002C61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 w:eastAsia="zh-CN"/>
        </w:rPr>
      </w:pPr>
    </w:p>
    <w:p w14:paraId="293D86DE" w14:textId="48024D42" w:rsidR="002C61BC" w:rsidRPr="00B25A4E" w:rsidRDefault="002C61BC" w:rsidP="002C61B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 w:eastAsia="zh-CN"/>
        </w:rPr>
      </w:pPr>
      <w:r w:rsidRPr="00B25A4E">
        <w:rPr>
          <w:rFonts w:ascii="Times New Roman" w:hAnsi="Times New Roman" w:cs="Times New Roman"/>
          <w:sz w:val="20"/>
          <w:szCs w:val="20"/>
          <w:lang w:val="en-GB" w:eastAsia="zh-CN"/>
        </w:rPr>
        <w:t>CI: confidence interval, DM: dermatomyositis, HR: hazard ratio, ILD: Interstitial lung disease, PM: polymyositis</w:t>
      </w:r>
      <w:bookmarkEnd w:id="3"/>
    </w:p>
    <w:p w14:paraId="1B5AAB81" w14:textId="516CEA57" w:rsidR="00937119" w:rsidRPr="00B25A4E" w:rsidRDefault="00937119" w:rsidP="002C61BC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  <w:r w:rsidRPr="00B25A4E">
        <w:rPr>
          <w:rFonts w:ascii="Times New Roman" w:eastAsia="SimSun" w:hAnsi="Times New Roman" w:cs="Times New Roman"/>
          <w:sz w:val="20"/>
          <w:szCs w:val="20"/>
          <w:lang w:val="en-GB" w:eastAsia="zh-CN"/>
        </w:rPr>
        <w:t>*Note that some patients may have commenced a new drug between day 3 and day 7. This results in a new drug combination that is different from the original day 3 drug category.</w:t>
      </w:r>
    </w:p>
    <w:bookmarkEnd w:id="4"/>
    <w:p w14:paraId="386BA97F" w14:textId="77777777" w:rsidR="002C61BC" w:rsidRPr="009D1D32" w:rsidRDefault="002C61BC" w:rsidP="002C61BC">
      <w:pPr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</w:p>
    <w:p w14:paraId="1552457B" w14:textId="5F3FA8F8" w:rsidR="009904C9" w:rsidRDefault="009904C9">
      <w:pPr>
        <w:spacing w:after="160" w:line="259" w:lineRule="auto"/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  <w:r>
        <w:rPr>
          <w:rFonts w:ascii="Times New Roman" w:eastAsia="SimSun" w:hAnsi="Times New Roman" w:cs="Times New Roman"/>
          <w:sz w:val="20"/>
          <w:szCs w:val="20"/>
          <w:lang w:val="en-GB" w:eastAsia="zh-CN"/>
        </w:rPr>
        <w:br w:type="page"/>
      </w:r>
    </w:p>
    <w:p w14:paraId="10494EE2" w14:textId="77777777" w:rsidR="009904C9" w:rsidRDefault="009904C9" w:rsidP="009904C9">
      <w:pPr>
        <w:spacing w:after="0" w:line="240" w:lineRule="auto"/>
        <w:ind w:left="2880" w:hanging="2880"/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sectPr w:rsidR="009904C9" w:rsidSect="0057340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bookmarkStart w:id="5" w:name="_Toc87891566"/>
      <w:bookmarkStart w:id="6" w:name="_Toc104284895"/>
    </w:p>
    <w:bookmarkEnd w:id="5"/>
    <w:bookmarkEnd w:id="6"/>
    <w:p w14:paraId="155CAD76" w14:textId="62E530E7" w:rsidR="009904C9" w:rsidRDefault="009904C9" w:rsidP="009904C9">
      <w:pPr>
        <w:spacing w:after="0" w:line="240" w:lineRule="auto"/>
        <w:ind w:left="2880" w:hanging="2880"/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</w:pPr>
      <w:r w:rsidRPr="004E01DA"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lastRenderedPageBreak/>
        <w:t>Supplementary Table 4</w:t>
      </w:r>
      <w:r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tab/>
      </w:r>
      <w:r w:rsidRPr="004E01DA"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t>Sex-specific and age-specific incidence of ILD among PM patients (per 100 persons-year)</w:t>
      </w:r>
    </w:p>
    <w:p w14:paraId="0D91F3C0" w14:textId="77777777" w:rsidR="00482D55" w:rsidRPr="004E01DA" w:rsidRDefault="00482D55" w:rsidP="009904C9">
      <w:pPr>
        <w:spacing w:after="0" w:line="240" w:lineRule="auto"/>
        <w:ind w:left="2880" w:hanging="2880"/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</w:pPr>
    </w:p>
    <w:tbl>
      <w:tblPr>
        <w:tblW w:w="5199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41"/>
        <w:gridCol w:w="671"/>
        <w:gridCol w:w="954"/>
        <w:gridCol w:w="782"/>
        <w:gridCol w:w="779"/>
        <w:gridCol w:w="992"/>
        <w:gridCol w:w="78"/>
        <w:gridCol w:w="655"/>
        <w:gridCol w:w="935"/>
        <w:gridCol w:w="779"/>
        <w:gridCol w:w="776"/>
        <w:gridCol w:w="1019"/>
        <w:gridCol w:w="78"/>
        <w:gridCol w:w="782"/>
        <w:gridCol w:w="997"/>
        <w:gridCol w:w="698"/>
        <w:gridCol w:w="779"/>
        <w:gridCol w:w="1081"/>
      </w:tblGrid>
      <w:tr w:rsidR="009904C9" w:rsidRPr="004E01DA" w14:paraId="6CB26D2B" w14:textId="77777777" w:rsidTr="004A3809">
        <w:trPr>
          <w:trHeight w:val="324"/>
        </w:trPr>
        <w:tc>
          <w:tcPr>
            <w:tcW w:w="23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47A2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bookmarkStart w:id="7" w:name="_Hlk95224988"/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Age, years</w:t>
            </w:r>
          </w:p>
        </w:tc>
        <w:tc>
          <w:tcPr>
            <w:tcW w:w="1550" w:type="pct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DB6E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b/>
                <w:bCs/>
                <w:color w:val="000000"/>
                <w:sz w:val="18"/>
                <w:szCs w:val="18"/>
                <w:lang w:val="en-GB" w:eastAsia="zh-TW"/>
              </w:rPr>
              <w:t>Total (N = 745)</w:t>
            </w:r>
          </w:p>
        </w:tc>
        <w:tc>
          <w:tcPr>
            <w:tcW w:w="2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F30A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1544" w:type="pct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8593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b/>
                <w:bCs/>
                <w:color w:val="000000"/>
                <w:sz w:val="18"/>
                <w:szCs w:val="18"/>
                <w:lang w:val="en-GB" w:eastAsia="zh-TW"/>
              </w:rPr>
              <w:t>Female (N = 422)</w:t>
            </w:r>
          </w:p>
        </w:tc>
        <w:tc>
          <w:tcPr>
            <w:tcW w:w="2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220E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1609" w:type="pct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6222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b/>
                <w:bCs/>
                <w:color w:val="000000"/>
                <w:sz w:val="18"/>
                <w:szCs w:val="18"/>
                <w:lang w:val="en-GB" w:eastAsia="zh-TW"/>
              </w:rPr>
              <w:t>Male (N = 323)</w:t>
            </w:r>
          </w:p>
        </w:tc>
      </w:tr>
      <w:tr w:rsidR="009904C9" w:rsidRPr="004E01DA" w14:paraId="5F64178A" w14:textId="77777777" w:rsidTr="004A3809">
        <w:trPr>
          <w:trHeight w:val="324"/>
        </w:trPr>
        <w:tc>
          <w:tcPr>
            <w:tcW w:w="238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2FB04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2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48D9D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No. patients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98C9C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No. of ILD events</w:t>
            </w:r>
          </w:p>
        </w:tc>
        <w:tc>
          <w:tcPr>
            <w:tcW w:w="2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42EF0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Person-years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9872D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Incidence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3A8F5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95% CI</w:t>
            </w:r>
          </w:p>
        </w:tc>
        <w:tc>
          <w:tcPr>
            <w:tcW w:w="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59026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 xml:space="preserve">　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7F725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No. of patients</w:t>
            </w:r>
          </w:p>
        </w:tc>
        <w:tc>
          <w:tcPr>
            <w:tcW w:w="3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0B26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No. of ILD events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5A04D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Person-years</w:t>
            </w:r>
          </w:p>
        </w:tc>
        <w:tc>
          <w:tcPr>
            <w:tcW w:w="2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3683E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Incidence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2C3D3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95% CI</w:t>
            </w:r>
          </w:p>
        </w:tc>
        <w:tc>
          <w:tcPr>
            <w:tcW w:w="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F636C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 xml:space="preserve">　</w:t>
            </w:r>
          </w:p>
        </w:tc>
        <w:tc>
          <w:tcPr>
            <w:tcW w:w="2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6041F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No. of patients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8E398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No. of ILD events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FF8E4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Person-years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BFEEB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Incidence</w:t>
            </w:r>
          </w:p>
        </w:tc>
        <w:tc>
          <w:tcPr>
            <w:tcW w:w="4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F7123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95% CI</w:t>
            </w:r>
          </w:p>
        </w:tc>
      </w:tr>
      <w:tr w:rsidR="009904C9" w:rsidRPr="004E01DA" w14:paraId="6BDEF033" w14:textId="77777777" w:rsidTr="004A3809">
        <w:trPr>
          <w:trHeight w:val="324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0272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Total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85CF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7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5175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1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C7A0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1930.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21F5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5.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B63B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(4.43, 6.50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C36F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5689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4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9E1C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7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77EE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1054.5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C4B2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7.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B555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(5.55, 8.76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6176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AEC8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32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EA00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3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D672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875.7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A217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3.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1B8E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(2.35, 4.83)</w:t>
            </w:r>
          </w:p>
        </w:tc>
      </w:tr>
      <w:tr w:rsidR="009904C9" w:rsidRPr="004E01DA" w14:paraId="47705586" w14:textId="77777777" w:rsidTr="004A3809">
        <w:trPr>
          <w:trHeight w:val="324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B7A8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0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-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8DDC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2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04FD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5678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8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5.5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1D66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4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.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A9CC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(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1.49, 11.28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C57D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FFBC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1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B966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3954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3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5.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F2A0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8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.3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DD49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(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2.12, 22.69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0858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F51B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1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DE2E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6E98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4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9.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7591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2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05EF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(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0.10, 9.96)</w:t>
            </w:r>
          </w:p>
        </w:tc>
      </w:tr>
      <w:tr w:rsidR="009904C9" w:rsidRPr="004E01DA" w14:paraId="1BC1126D" w14:textId="77777777" w:rsidTr="004A3809">
        <w:trPr>
          <w:trHeight w:val="324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DC42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20-2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9D01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4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FEB6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73AB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104.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4228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4.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ECF9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(1.76, 10.64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CA47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B3A6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C771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EF54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50.9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229D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7.8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A440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(2.49, 18.93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F31B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3411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2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412C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1C62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53.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CEEB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1.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D5C2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(0.09, 9.28)</w:t>
            </w:r>
          </w:p>
        </w:tc>
      </w:tr>
      <w:tr w:rsidR="009904C9" w:rsidRPr="004E01DA" w14:paraId="118E3870" w14:textId="77777777" w:rsidTr="004A3809">
        <w:trPr>
          <w:trHeight w:val="324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93BF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30-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FBEA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8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02FE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B2F3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247.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E49A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5.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B6FE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(3.22, 9.28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2050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8895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AF12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1172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139.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F5F8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7.8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DD60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(4.15, 13.71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5AC8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84C1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DD66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3A25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107.6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57BC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2.7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AD47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(0.71, 7.58)</w:t>
            </w:r>
          </w:p>
        </w:tc>
      </w:tr>
      <w:tr w:rsidR="009904C9" w:rsidRPr="004E01DA" w14:paraId="6F4A1A1D" w14:textId="77777777" w:rsidTr="004A3809">
        <w:trPr>
          <w:trHeight w:val="324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EAA5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40-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7A21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17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3B0D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2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2D41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491.7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CDB0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5.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9FD1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(3.36, 7.40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0EAF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2FC8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EE31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7BE2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249.4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5BC7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5.6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B07E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(3.19, 9.19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AB63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D818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F679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4D0F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242.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0EC5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4.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58A1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(2.39, 7.89)</w:t>
            </w:r>
          </w:p>
        </w:tc>
      </w:tr>
      <w:tr w:rsidR="009904C9" w:rsidRPr="004E01DA" w14:paraId="2DE6B671" w14:textId="77777777" w:rsidTr="004A3809">
        <w:trPr>
          <w:trHeight w:val="324"/>
        </w:trPr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AD85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50-59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78D7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250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D2C8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32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141B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678.42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144A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4.72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5BD6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(3.28, 6.58)</w:t>
            </w:r>
          </w:p>
        </w:tc>
        <w:tc>
          <w:tcPr>
            <w:tcW w:w="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EB72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51ED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15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BEF2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26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3F8E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407.77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E4CE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6.38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91D9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(4.25, 9.21)</w:t>
            </w:r>
          </w:p>
        </w:tc>
        <w:tc>
          <w:tcPr>
            <w:tcW w:w="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F199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4429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98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C0F9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CF66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270.65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45B5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2.22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1FCB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(0.90, 4.61)</w:t>
            </w:r>
          </w:p>
        </w:tc>
      </w:tr>
      <w:tr w:rsidR="009904C9" w:rsidRPr="004E01DA" w14:paraId="1FA277F2" w14:textId="77777777" w:rsidTr="004A3809">
        <w:trPr>
          <w:trHeight w:val="324"/>
        </w:trPr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1E518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≥6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E8D9C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1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6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B3C84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2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D5930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3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23.2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359FC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7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.4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FE053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(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4.87, 10.88)</w:t>
            </w: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DD0CD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04407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8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EAE9C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1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D906F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1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70.8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AAC3F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9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.3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EB005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(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5.55, 14.89)</w:t>
            </w: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3A66E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4921D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7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65FAA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0E3A3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1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52.4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9A6BF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5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.2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EF8FB" w14:textId="77777777" w:rsidR="009904C9" w:rsidRPr="004E01DA" w:rsidRDefault="009904C9" w:rsidP="004A380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</w:pPr>
            <w:r w:rsidRPr="004E01DA"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  <w:lang w:val="en-GB" w:eastAsia="zh-TW"/>
              </w:rPr>
              <w:t>(</w:t>
            </w:r>
            <w:r w:rsidRPr="004E01DA"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lang w:val="en-GB" w:eastAsia="zh-TW"/>
              </w:rPr>
              <w:t>2.44, 9.96)</w:t>
            </w:r>
          </w:p>
        </w:tc>
      </w:tr>
      <w:bookmarkEnd w:id="7"/>
    </w:tbl>
    <w:p w14:paraId="36E052AF" w14:textId="77777777" w:rsidR="009904C9" w:rsidRDefault="009904C9" w:rsidP="009904C9">
      <w:pPr>
        <w:pStyle w:val="BodyText10"/>
        <w:rPr>
          <w:rFonts w:eastAsiaTheme="minorEastAsia"/>
          <w:lang w:val="en-SG" w:eastAsia="zh-CN"/>
        </w:rPr>
      </w:pPr>
    </w:p>
    <w:p w14:paraId="2842154D" w14:textId="77777777" w:rsidR="002C61BC" w:rsidRPr="009D1D32" w:rsidRDefault="002C61BC" w:rsidP="002C61BC">
      <w:pPr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</w:p>
    <w:p w14:paraId="10403915" w14:textId="77777777" w:rsidR="002C61BC" w:rsidRPr="009D1D32" w:rsidRDefault="002C61BC" w:rsidP="002C61BC">
      <w:pPr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</w:p>
    <w:p w14:paraId="0ADA935A" w14:textId="77777777" w:rsidR="002C61BC" w:rsidRPr="009D1D32" w:rsidRDefault="002C61BC" w:rsidP="002C61BC">
      <w:pPr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</w:p>
    <w:p w14:paraId="7E53AA6D" w14:textId="77777777" w:rsidR="002C61BC" w:rsidRPr="009D1D32" w:rsidRDefault="002C61BC" w:rsidP="002C61BC">
      <w:pPr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</w:p>
    <w:p w14:paraId="6ABE036B" w14:textId="77777777" w:rsidR="002C61BC" w:rsidRPr="009D1D32" w:rsidRDefault="002C61BC" w:rsidP="002C61BC">
      <w:pPr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</w:p>
    <w:p w14:paraId="16960866" w14:textId="77777777" w:rsidR="002C61BC" w:rsidRPr="009D1D32" w:rsidRDefault="002C61BC" w:rsidP="002C61BC">
      <w:pPr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</w:p>
    <w:p w14:paraId="3412A2EA" w14:textId="77777777" w:rsidR="009A271C" w:rsidRPr="009D1D32" w:rsidRDefault="009A271C">
      <w:pPr>
        <w:rPr>
          <w:lang w:val="en-GB"/>
        </w:rPr>
      </w:pPr>
    </w:p>
    <w:sectPr w:rsidR="009A271C" w:rsidRPr="009D1D32" w:rsidSect="006D072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8AF446" w14:textId="77777777" w:rsidR="006D0727" w:rsidRDefault="006D0727" w:rsidP="006D0727">
      <w:pPr>
        <w:spacing w:after="0" w:line="240" w:lineRule="auto"/>
      </w:pPr>
      <w:r>
        <w:separator/>
      </w:r>
    </w:p>
  </w:endnote>
  <w:endnote w:type="continuationSeparator" w:id="0">
    <w:p w14:paraId="1C7C2296" w14:textId="77777777" w:rsidR="006D0727" w:rsidRDefault="006D0727" w:rsidP="006D0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1618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FFAD70" w14:textId="715F6540" w:rsidR="006D0727" w:rsidRDefault="006D07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029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F08269B" w14:textId="77777777" w:rsidR="006D0727" w:rsidRDefault="006D07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F59730" w14:textId="77777777" w:rsidR="006D0727" w:rsidRDefault="006D0727" w:rsidP="006D0727">
      <w:pPr>
        <w:spacing w:after="0" w:line="240" w:lineRule="auto"/>
      </w:pPr>
      <w:r>
        <w:separator/>
      </w:r>
    </w:p>
  </w:footnote>
  <w:footnote w:type="continuationSeparator" w:id="0">
    <w:p w14:paraId="005E7BF3" w14:textId="77777777" w:rsidR="006D0727" w:rsidRDefault="006D0727" w:rsidP="006D07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4CF48876"/>
    <w:lvl w:ilvl="0">
      <w:start w:val="1"/>
      <w:numFmt w:val="none"/>
      <w:pStyle w:val="Heading0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1"/>
      <w:lvlText w:val="%2."/>
      <w:lvlJc w:val="left"/>
      <w:pPr>
        <w:tabs>
          <w:tab w:val="num" w:pos="821"/>
        </w:tabs>
        <w:ind w:left="821" w:hanging="821"/>
      </w:pPr>
      <w:rPr>
        <w:rFonts w:hint="default"/>
      </w:rPr>
    </w:lvl>
    <w:lvl w:ilvl="2">
      <w:start w:val="1"/>
      <w:numFmt w:val="decimal"/>
      <w:pStyle w:val="Heading2"/>
      <w:lvlText w:val="%2.%3."/>
      <w:lvlJc w:val="left"/>
      <w:pPr>
        <w:tabs>
          <w:tab w:val="num" w:pos="821"/>
        </w:tabs>
        <w:ind w:left="821" w:hanging="821"/>
      </w:pPr>
      <w:rPr>
        <w:rFonts w:hint="default"/>
      </w:rPr>
    </w:lvl>
    <w:lvl w:ilvl="3">
      <w:start w:val="1"/>
      <w:numFmt w:val="decimal"/>
      <w:pStyle w:val="Heading3"/>
      <w:lvlText w:val="%2.%3.%4."/>
      <w:lvlJc w:val="left"/>
      <w:pPr>
        <w:tabs>
          <w:tab w:val="num" w:pos="1397"/>
        </w:tabs>
        <w:ind w:left="1397" w:hanging="1397"/>
      </w:pPr>
      <w:rPr>
        <w:rFonts w:hint="default"/>
      </w:rPr>
    </w:lvl>
    <w:lvl w:ilvl="4">
      <w:start w:val="1"/>
      <w:numFmt w:val="decimal"/>
      <w:pStyle w:val="Heading4"/>
      <w:lvlText w:val="%2.%3.%4.%5."/>
      <w:lvlJc w:val="left"/>
      <w:pPr>
        <w:tabs>
          <w:tab w:val="num" w:pos="1397"/>
        </w:tabs>
        <w:ind w:left="1397" w:hanging="1397"/>
      </w:pPr>
      <w:rPr>
        <w:rFonts w:hint="default"/>
      </w:rPr>
    </w:lvl>
    <w:lvl w:ilvl="5">
      <w:start w:val="1"/>
      <w:numFmt w:val="decimal"/>
      <w:lvlText w:val="%2.%3.%4.%5.%6."/>
      <w:lvlJc w:val="left"/>
      <w:pPr>
        <w:tabs>
          <w:tab w:val="num" w:pos="1397"/>
        </w:tabs>
        <w:ind w:left="1397" w:hanging="1397"/>
      </w:pPr>
      <w:rPr>
        <w:rFonts w:hint="default"/>
      </w:rPr>
    </w:lvl>
    <w:lvl w:ilvl="6">
      <w:start w:val="1"/>
      <w:numFmt w:val="decimal"/>
      <w:lvlText w:val="%2.%3.%4.%5.%6.%7.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7">
      <w:start w:val="1"/>
      <w:numFmt w:val="decimal"/>
      <w:lvlText w:val="%2.%3.%4.%5.%6.%7.%8.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" w15:restartNumberingAfterBreak="0">
    <w:nsid w:val="135E36E5"/>
    <w:multiLevelType w:val="hybridMultilevel"/>
    <w:tmpl w:val="F85ED906"/>
    <w:lvl w:ilvl="0" w:tplc="CD04C3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1BC"/>
    <w:rsid w:val="00212407"/>
    <w:rsid w:val="00274D4B"/>
    <w:rsid w:val="002C61BC"/>
    <w:rsid w:val="00302C20"/>
    <w:rsid w:val="00304270"/>
    <w:rsid w:val="003E0333"/>
    <w:rsid w:val="003E5131"/>
    <w:rsid w:val="003E5ACB"/>
    <w:rsid w:val="00471D18"/>
    <w:rsid w:val="00482D55"/>
    <w:rsid w:val="004E01DA"/>
    <w:rsid w:val="006D0727"/>
    <w:rsid w:val="00857F17"/>
    <w:rsid w:val="00937119"/>
    <w:rsid w:val="009904C9"/>
    <w:rsid w:val="009A271C"/>
    <w:rsid w:val="009D1D32"/>
    <w:rsid w:val="00A5029F"/>
    <w:rsid w:val="00B25A4E"/>
    <w:rsid w:val="00CC5EF8"/>
    <w:rsid w:val="00E80FD5"/>
    <w:rsid w:val="00EB5809"/>
    <w:rsid w:val="00F0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6E5B9"/>
  <w15:chartTrackingRefBased/>
  <w15:docId w15:val="{E670F4BA-8E37-4D2D-801E-1AD65600F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1BC"/>
    <w:pPr>
      <w:spacing w:after="120" w:line="480" w:lineRule="auto"/>
    </w:pPr>
    <w:rPr>
      <w:rFonts w:eastAsiaTheme="minorEastAsia"/>
      <w:lang w:val="en-US"/>
    </w:rPr>
  </w:style>
  <w:style w:type="paragraph" w:styleId="Heading1">
    <w:name w:val="heading 1"/>
    <w:next w:val="Normal"/>
    <w:link w:val="Heading1Char"/>
    <w:qFormat/>
    <w:rsid w:val="00EB5809"/>
    <w:pPr>
      <w:keepNext/>
      <w:keepLines/>
      <w:numPr>
        <w:ilvl w:val="1"/>
        <w:numId w:val="5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/>
    </w:rPr>
  </w:style>
  <w:style w:type="paragraph" w:styleId="Heading2">
    <w:name w:val="heading 2"/>
    <w:next w:val="Normal"/>
    <w:link w:val="Heading2Char"/>
    <w:qFormat/>
    <w:rsid w:val="00EB5809"/>
    <w:pPr>
      <w:keepNext/>
      <w:keepLines/>
      <w:numPr>
        <w:ilvl w:val="2"/>
        <w:numId w:val="5"/>
      </w:numPr>
      <w:spacing w:before="240" w:after="120" w:line="240" w:lineRule="auto"/>
      <w:outlineLvl w:val="1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3">
    <w:name w:val="heading 3"/>
    <w:next w:val="Normal"/>
    <w:link w:val="Heading3Char"/>
    <w:qFormat/>
    <w:rsid w:val="00EB5809"/>
    <w:pPr>
      <w:keepNext/>
      <w:keepLines/>
      <w:numPr>
        <w:ilvl w:val="3"/>
        <w:numId w:val="5"/>
      </w:numPr>
      <w:spacing w:before="240" w:after="120" w:line="240" w:lineRule="auto"/>
      <w:outlineLvl w:val="2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4">
    <w:name w:val="heading 4"/>
    <w:next w:val="Normal"/>
    <w:link w:val="Heading4Char"/>
    <w:qFormat/>
    <w:rsid w:val="00EB5809"/>
    <w:pPr>
      <w:keepNext/>
      <w:keepLines/>
      <w:numPr>
        <w:ilvl w:val="4"/>
        <w:numId w:val="5"/>
      </w:numPr>
      <w:spacing w:before="240" w:after="120" w:line="240" w:lineRule="auto"/>
      <w:outlineLvl w:val="3"/>
    </w:pPr>
    <w:rPr>
      <w:rFonts w:ascii="Arial" w:eastAsia="Times New Roman" w:hAnsi="Arial" w:cs="Times New Roman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0">
    <w:name w:val="Heading 0"/>
    <w:next w:val="Normal"/>
    <w:qFormat/>
    <w:rsid w:val="00EB5809"/>
    <w:pPr>
      <w:keepNext/>
      <w:keepLines/>
      <w:numPr>
        <w:numId w:val="5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rsid w:val="00EB5809"/>
    <w:rPr>
      <w:rFonts w:ascii="Arial" w:eastAsia="Times New Roman" w:hAnsi="Arial" w:cs="Times New Roman"/>
      <w:b/>
      <w:caps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EB5809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EB5809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EB5809"/>
    <w:rPr>
      <w:rFonts w:ascii="Arial" w:eastAsia="Times New Roman" w:hAnsi="Arial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C61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0">
    <w:name w:val="BodyText10"/>
    <w:rsid w:val="004E01DA"/>
    <w:pPr>
      <w:suppressAutoHyphens/>
      <w:spacing w:after="20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904C9"/>
    <w:pPr>
      <w:spacing w:after="0" w:line="240" w:lineRule="auto"/>
    </w:pPr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07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727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07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727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38</Words>
  <Characters>4211</Characters>
  <Application>Microsoft Office Word</Application>
  <DocSecurity>0</DocSecurity>
  <Lines>35</Lines>
  <Paragraphs>9</Paragraphs>
  <ScaleCrop>false</ScaleCrop>
  <Company/>
  <LinksUpToDate>false</LinksUpToDate>
  <CharactersWithSpaces>4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, Joanne [JACAU Non-J&amp;J]</dc:creator>
  <cp:keywords/>
  <dc:description/>
  <cp:lastModifiedBy>Kumar M.</cp:lastModifiedBy>
  <cp:revision>6</cp:revision>
  <dcterms:created xsi:type="dcterms:W3CDTF">2023-07-31T22:54:00Z</dcterms:created>
  <dcterms:modified xsi:type="dcterms:W3CDTF">2023-10-11T00:03:00Z</dcterms:modified>
</cp:coreProperties>
</file>